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949C2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  <w:bookmarkStart w:id="0" w:name="_GoBack"/>
    </w:p>
    <w:p w14:paraId="1CFA096B" w14:textId="77777777" w:rsidR="008C2314" w:rsidRDefault="008C2314" w:rsidP="008C2314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3F481188" w14:textId="77777777" w:rsidR="008C2314" w:rsidRDefault="008C2314" w:rsidP="008C2314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4AD56912" w14:textId="77777777" w:rsidR="008C2314" w:rsidRDefault="008C2314" w:rsidP="008C2314">
      <w:pPr>
        <w:widowControl w:val="0"/>
        <w:autoSpaceDE w:val="0"/>
        <w:autoSpaceDN w:val="0"/>
        <w:adjustRightInd w:val="0"/>
        <w:spacing w:after="0"/>
        <w:ind w:right="2289"/>
        <w:rPr>
          <w:rFonts w:ascii="Arial" w:hAnsi="Arial"/>
          <w:b/>
        </w:rPr>
      </w:pPr>
    </w:p>
    <w:p w14:paraId="782CA922" w14:textId="77777777" w:rsidR="008C2314" w:rsidRPr="008C2314" w:rsidRDefault="008C2314" w:rsidP="008C2314">
      <w:pPr>
        <w:spacing w:after="120"/>
        <w:rPr>
          <w:rFonts w:ascii="Arial" w:hAnsi="Arial" w:cs="Arial"/>
          <w:b/>
          <w:sz w:val="36"/>
          <w:lang w:val="en-GB"/>
        </w:rPr>
      </w:pPr>
      <w:r w:rsidRPr="008C2314">
        <w:rPr>
          <w:rFonts w:ascii="Arial" w:hAnsi="Arial" w:cs="Arial"/>
          <w:b/>
          <w:sz w:val="36"/>
          <w:lang w:val="en-GB"/>
        </w:rPr>
        <w:t>Steroid hormone-related polymorphisms associate with the development of bone erosions in rheumatoid arthritis and help to predict disease progression: Results from the REPAIR consortium</w:t>
      </w:r>
    </w:p>
    <w:p w14:paraId="64617622" w14:textId="77777777" w:rsidR="008C2314" w:rsidRPr="008C2314" w:rsidRDefault="008C2314" w:rsidP="008C2314">
      <w:pPr>
        <w:rPr>
          <w:rFonts w:ascii="Arial" w:hAnsi="Arial" w:cs="Arial"/>
          <w:sz w:val="8"/>
          <w:lang w:val="en-GB"/>
        </w:rPr>
      </w:pPr>
    </w:p>
    <w:p w14:paraId="09FDEF11" w14:textId="77777777" w:rsidR="008C2314" w:rsidRPr="008C2314" w:rsidRDefault="008C2314" w:rsidP="008C2314">
      <w:pPr>
        <w:spacing w:after="0"/>
        <w:rPr>
          <w:rFonts w:ascii="Arial" w:hAnsi="Arial" w:cs="Arial"/>
          <w:lang w:val="en-GB"/>
        </w:rPr>
      </w:pPr>
      <w:r w:rsidRPr="008C2314">
        <w:rPr>
          <w:rFonts w:ascii="Arial" w:hAnsi="Arial" w:cs="Arial"/>
          <w:lang w:val="en-GB"/>
        </w:rPr>
        <w:t>Jose M. Sánchez-Maldonado</w:t>
      </w:r>
      <w:r w:rsidRPr="008C2314">
        <w:rPr>
          <w:rFonts w:ascii="Arial" w:hAnsi="Arial" w:cs="Arial"/>
          <w:vertAlign w:val="superscript"/>
          <w:lang w:val="en-GB"/>
        </w:rPr>
        <w:t>1,2</w:t>
      </w:r>
      <w:r w:rsidRPr="008C2314">
        <w:rPr>
          <w:rFonts w:ascii="Arial" w:hAnsi="Arial" w:cs="Arial"/>
          <w:lang w:val="en-GB"/>
        </w:rPr>
        <w:t>, Rafael Cáliz MD, PhD</w:t>
      </w:r>
      <w:r w:rsidRPr="008C2314">
        <w:rPr>
          <w:rFonts w:ascii="Arial" w:hAnsi="Arial" w:cs="Arial"/>
          <w:vertAlign w:val="superscript"/>
          <w:lang w:val="en-GB"/>
        </w:rPr>
        <w:t>1,2,3</w:t>
      </w:r>
      <w:r w:rsidRPr="008C2314">
        <w:rPr>
          <w:rFonts w:ascii="Arial" w:hAnsi="Arial" w:cs="Arial"/>
          <w:lang w:val="en-GB"/>
        </w:rPr>
        <w:t xml:space="preserve">, Luz </w:t>
      </w:r>
      <w:proofErr w:type="spellStart"/>
      <w:r w:rsidRPr="008C2314">
        <w:rPr>
          <w:rFonts w:ascii="Arial" w:hAnsi="Arial" w:cs="Arial"/>
          <w:lang w:val="en-GB"/>
        </w:rPr>
        <w:t>Canet</w:t>
      </w:r>
      <w:proofErr w:type="spellEnd"/>
      <w:r w:rsidRPr="008C2314">
        <w:rPr>
          <w:rFonts w:ascii="Arial" w:hAnsi="Arial" w:cs="Arial"/>
          <w:lang w:val="en-GB"/>
        </w:rPr>
        <w:t xml:space="preserve"> PhD</w:t>
      </w:r>
      <w:r w:rsidRPr="008C2314">
        <w:rPr>
          <w:rFonts w:ascii="Arial" w:hAnsi="Arial" w:cs="Arial"/>
          <w:vertAlign w:val="superscript"/>
          <w:lang w:val="en-GB"/>
        </w:rPr>
        <w:t>1</w:t>
      </w:r>
      <w:r w:rsidRPr="008C2314">
        <w:rPr>
          <w:rFonts w:ascii="Arial" w:hAnsi="Arial" w:cs="Arial"/>
          <w:lang w:val="en-GB"/>
        </w:rPr>
        <w:t xml:space="preserve">, Rob </w:t>
      </w:r>
      <w:proofErr w:type="spellStart"/>
      <w:r w:rsidRPr="008C2314">
        <w:rPr>
          <w:rFonts w:ascii="Arial" w:hAnsi="Arial" w:cs="Arial"/>
          <w:lang w:val="en-GB"/>
        </w:rPr>
        <w:t>ter</w:t>
      </w:r>
      <w:proofErr w:type="spellEnd"/>
      <w:r w:rsidRPr="008C2314">
        <w:rPr>
          <w:rFonts w:ascii="Arial" w:hAnsi="Arial" w:cs="Arial"/>
          <w:lang w:val="en-GB"/>
        </w:rPr>
        <w:t xml:space="preserve"> Horst</w:t>
      </w:r>
      <w:r w:rsidRPr="008C2314">
        <w:rPr>
          <w:rFonts w:ascii="Arial" w:hAnsi="Arial" w:cs="Arial"/>
          <w:vertAlign w:val="superscript"/>
          <w:lang w:val="en-GB"/>
        </w:rPr>
        <w:t>4</w:t>
      </w:r>
      <w:r w:rsidRPr="008C2314">
        <w:rPr>
          <w:rFonts w:ascii="Arial" w:hAnsi="Arial" w:cs="Arial"/>
          <w:lang w:val="en-GB"/>
        </w:rPr>
        <w:t>, Olivier Bakker PhD</w:t>
      </w:r>
      <w:r w:rsidRPr="008C2314">
        <w:rPr>
          <w:rFonts w:ascii="Arial" w:hAnsi="Arial" w:cs="Arial"/>
          <w:vertAlign w:val="superscript"/>
          <w:lang w:val="en-GB"/>
        </w:rPr>
        <w:t>5</w:t>
      </w:r>
      <w:r w:rsidRPr="008C2314">
        <w:rPr>
          <w:rFonts w:ascii="Arial" w:hAnsi="Arial" w:cs="Arial"/>
          <w:lang w:val="en-GB"/>
        </w:rPr>
        <w:t xml:space="preserve">, </w:t>
      </w:r>
      <w:proofErr w:type="spellStart"/>
      <w:r w:rsidRPr="008C2314">
        <w:rPr>
          <w:rFonts w:ascii="Arial" w:hAnsi="Arial" w:cs="Arial"/>
          <w:lang w:val="en-GB"/>
        </w:rPr>
        <w:t>Alfons</w:t>
      </w:r>
      <w:proofErr w:type="spellEnd"/>
      <w:r w:rsidRPr="008C2314">
        <w:rPr>
          <w:rFonts w:ascii="Arial" w:hAnsi="Arial" w:cs="Arial"/>
          <w:lang w:val="en-GB"/>
        </w:rPr>
        <w:t xml:space="preserve"> A den </w:t>
      </w:r>
      <w:proofErr w:type="spellStart"/>
      <w:r w:rsidRPr="008C2314">
        <w:rPr>
          <w:rFonts w:ascii="Arial" w:hAnsi="Arial" w:cs="Arial"/>
          <w:lang w:val="en-GB"/>
        </w:rPr>
        <w:t>Broeder</w:t>
      </w:r>
      <w:proofErr w:type="spellEnd"/>
      <w:r w:rsidRPr="008C2314">
        <w:rPr>
          <w:rFonts w:ascii="Arial" w:hAnsi="Arial" w:cs="Arial"/>
          <w:lang w:val="en-GB"/>
        </w:rPr>
        <w:t xml:space="preserve"> MD PhD</w:t>
      </w:r>
      <w:r w:rsidRPr="008C2314">
        <w:rPr>
          <w:rFonts w:ascii="Arial" w:hAnsi="Arial" w:cs="Arial"/>
          <w:vertAlign w:val="superscript"/>
          <w:lang w:val="en-GB"/>
        </w:rPr>
        <w:t>6</w:t>
      </w:r>
      <w:r w:rsidRPr="008C2314">
        <w:rPr>
          <w:rFonts w:ascii="Arial" w:hAnsi="Arial" w:cs="Arial"/>
          <w:lang w:val="en-GB"/>
        </w:rPr>
        <w:t>, Manuel Martínez-Bueno PhD</w:t>
      </w:r>
      <w:r w:rsidRPr="008C2314">
        <w:rPr>
          <w:rFonts w:ascii="Arial" w:hAnsi="Arial" w:cs="Arial"/>
          <w:vertAlign w:val="superscript"/>
          <w:lang w:val="en-GB"/>
        </w:rPr>
        <w:t>7</w:t>
      </w:r>
      <w:r w:rsidRPr="008C2314">
        <w:rPr>
          <w:rFonts w:ascii="Arial" w:hAnsi="Arial" w:cs="Arial"/>
          <w:lang w:val="en-GB"/>
        </w:rPr>
        <w:t>, Helena Canhão MD, PhD</w:t>
      </w:r>
      <w:r w:rsidRPr="008C2314">
        <w:rPr>
          <w:rFonts w:ascii="Arial" w:hAnsi="Arial" w:cs="Arial"/>
          <w:vertAlign w:val="superscript"/>
          <w:lang w:val="en-GB"/>
        </w:rPr>
        <w:t>8</w:t>
      </w:r>
      <w:r w:rsidRPr="008C2314">
        <w:rPr>
          <w:rFonts w:ascii="Arial" w:hAnsi="Arial" w:cs="Arial"/>
          <w:lang w:val="en-GB"/>
        </w:rPr>
        <w:t xml:space="preserve">, </w:t>
      </w:r>
      <w:r w:rsidRPr="008C2314">
        <w:rPr>
          <w:rFonts w:ascii="Arial" w:hAnsi="Arial"/>
          <w:lang w:val="en-GB"/>
        </w:rPr>
        <w:t>Ana Rodríguez Ramos</w:t>
      </w:r>
      <w:r w:rsidRPr="008C2314">
        <w:rPr>
          <w:rFonts w:ascii="Arial" w:hAnsi="Arial"/>
          <w:vertAlign w:val="superscript"/>
          <w:lang w:val="en-GB"/>
        </w:rPr>
        <w:t>1</w:t>
      </w:r>
      <w:r w:rsidRPr="008C2314">
        <w:rPr>
          <w:rFonts w:ascii="Arial" w:hAnsi="Arial"/>
          <w:lang w:val="en-GB"/>
        </w:rPr>
        <w:t xml:space="preserve">, </w:t>
      </w:r>
      <w:r w:rsidRPr="008C2314">
        <w:rPr>
          <w:rFonts w:ascii="Arial" w:hAnsi="Arial" w:cs="Arial"/>
          <w:lang w:val="en-GB"/>
        </w:rPr>
        <w:t xml:space="preserve">Carmen B. </w:t>
      </w:r>
      <w:proofErr w:type="spellStart"/>
      <w:r w:rsidRPr="008C2314">
        <w:rPr>
          <w:rFonts w:ascii="Arial" w:hAnsi="Arial" w:cs="Arial"/>
          <w:lang w:val="en-GB"/>
        </w:rPr>
        <w:t>Lupiañez</w:t>
      </w:r>
      <w:proofErr w:type="spellEnd"/>
      <w:r w:rsidRPr="008C2314">
        <w:rPr>
          <w:rFonts w:ascii="Arial" w:hAnsi="Arial" w:cs="Arial"/>
          <w:lang w:val="en-GB"/>
        </w:rPr>
        <w:t xml:space="preserve"> PhD</w:t>
      </w:r>
      <w:r w:rsidRPr="008C2314">
        <w:rPr>
          <w:rFonts w:ascii="Arial" w:hAnsi="Arial" w:cs="Arial"/>
          <w:vertAlign w:val="superscript"/>
          <w:lang w:val="en-GB"/>
        </w:rPr>
        <w:t>1</w:t>
      </w:r>
      <w:r w:rsidRPr="008C2314">
        <w:rPr>
          <w:rFonts w:ascii="Arial" w:hAnsi="Arial" w:cs="Arial"/>
          <w:lang w:val="en-GB"/>
        </w:rPr>
        <w:t>, María José Soto-Pino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>, Antonio García MD PhD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>,</w:t>
      </w:r>
      <w:r w:rsidRPr="008C2314">
        <w:rPr>
          <w:rFonts w:ascii="Arial" w:hAnsi="Arial" w:cs="Arial"/>
          <w:vertAlign w:val="superscript"/>
          <w:lang w:val="en-GB"/>
        </w:rPr>
        <w:t xml:space="preserve"> </w:t>
      </w:r>
      <w:r w:rsidRPr="008C2314">
        <w:rPr>
          <w:rFonts w:ascii="Arial" w:hAnsi="Arial" w:cs="Arial"/>
          <w:lang w:val="en-GB"/>
        </w:rPr>
        <w:t>Eva Pérez-</w:t>
      </w:r>
      <w:proofErr w:type="spellStart"/>
      <w:r w:rsidRPr="008C2314">
        <w:rPr>
          <w:rFonts w:ascii="Arial" w:hAnsi="Arial" w:cs="Arial"/>
          <w:lang w:val="en-GB"/>
        </w:rPr>
        <w:t>Pampin</w:t>
      </w:r>
      <w:proofErr w:type="spellEnd"/>
      <w:r w:rsidRPr="008C2314">
        <w:rPr>
          <w:rFonts w:ascii="Arial" w:hAnsi="Arial" w:cs="Arial"/>
          <w:lang w:val="en-GB"/>
        </w:rPr>
        <w:t xml:space="preserve"> MD PhD</w:t>
      </w:r>
      <w:r w:rsidRPr="008C2314">
        <w:rPr>
          <w:rFonts w:ascii="Arial" w:hAnsi="Arial" w:cs="Arial"/>
          <w:vertAlign w:val="superscript"/>
          <w:lang w:val="en-GB"/>
        </w:rPr>
        <w:t>9</w:t>
      </w:r>
      <w:r w:rsidRPr="008C2314">
        <w:rPr>
          <w:rFonts w:ascii="Arial" w:hAnsi="Arial" w:cs="Arial"/>
          <w:lang w:val="en-GB"/>
        </w:rPr>
        <w:t>, Alfonso González-</w:t>
      </w:r>
      <w:proofErr w:type="spellStart"/>
      <w:r w:rsidRPr="008C2314">
        <w:rPr>
          <w:rFonts w:ascii="Arial" w:hAnsi="Arial" w:cs="Arial"/>
          <w:lang w:val="en-GB"/>
        </w:rPr>
        <w:t>Utrilla</w:t>
      </w:r>
      <w:proofErr w:type="spellEnd"/>
      <w:r w:rsidRPr="008C2314">
        <w:rPr>
          <w:rFonts w:ascii="Arial" w:hAnsi="Arial" w:cs="Arial"/>
          <w:lang w:val="en-GB"/>
        </w:rPr>
        <w:t xml:space="preserve"> MD PhD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>, Alejandro Escudero MD PhD</w:t>
      </w:r>
      <w:r w:rsidRPr="008C2314">
        <w:rPr>
          <w:rFonts w:ascii="Arial" w:hAnsi="Arial" w:cs="Arial"/>
          <w:vertAlign w:val="superscript"/>
          <w:lang w:val="en-GB"/>
        </w:rPr>
        <w:t>10</w:t>
      </w:r>
      <w:r w:rsidRPr="008C2314">
        <w:rPr>
          <w:rFonts w:ascii="Arial" w:hAnsi="Arial" w:cs="Arial"/>
          <w:lang w:val="en-GB"/>
        </w:rPr>
        <w:t>, Juana Segura-Catena</w:t>
      </w:r>
      <w:r w:rsidRPr="008C2314">
        <w:rPr>
          <w:rFonts w:ascii="Arial" w:hAnsi="Arial" w:cs="Arial"/>
          <w:vertAlign w:val="superscript"/>
          <w:lang w:val="en-GB"/>
        </w:rPr>
        <w:t>1</w:t>
      </w:r>
      <w:r w:rsidRPr="008C2314">
        <w:rPr>
          <w:rFonts w:ascii="Arial" w:hAnsi="Arial" w:cs="Arial"/>
          <w:lang w:val="en-GB"/>
        </w:rPr>
        <w:t xml:space="preserve">, Romana T. </w:t>
      </w:r>
      <w:proofErr w:type="spellStart"/>
      <w:r w:rsidRPr="008C2314">
        <w:rPr>
          <w:rFonts w:ascii="Arial" w:hAnsi="Arial" w:cs="Arial"/>
          <w:lang w:val="en-GB"/>
        </w:rPr>
        <w:t>Netea</w:t>
      </w:r>
      <w:proofErr w:type="spellEnd"/>
      <w:r w:rsidRPr="008C2314">
        <w:rPr>
          <w:rFonts w:ascii="Arial" w:hAnsi="Arial" w:cs="Arial"/>
          <w:lang w:val="en-GB"/>
        </w:rPr>
        <w:t>-Maier PhD</w:t>
      </w:r>
      <w:r w:rsidRPr="008C2314">
        <w:rPr>
          <w:rFonts w:ascii="Arial" w:hAnsi="Arial" w:cs="Arial"/>
          <w:vertAlign w:val="superscript"/>
          <w:lang w:val="en-GB"/>
        </w:rPr>
        <w:t>4</w:t>
      </w:r>
      <w:r w:rsidRPr="008C2314">
        <w:rPr>
          <w:rFonts w:ascii="Arial" w:hAnsi="Arial" w:cs="Arial"/>
          <w:lang w:val="en-GB"/>
        </w:rPr>
        <w:t>, Miguel A. Ferrer MD PhD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 xml:space="preserve">, Eduardo </w:t>
      </w:r>
      <w:proofErr w:type="spellStart"/>
      <w:r w:rsidRPr="008C2314">
        <w:rPr>
          <w:rFonts w:ascii="Arial" w:hAnsi="Arial" w:cs="Arial"/>
          <w:lang w:val="en-GB"/>
        </w:rPr>
        <w:t>Collantes</w:t>
      </w:r>
      <w:proofErr w:type="spellEnd"/>
      <w:r w:rsidRPr="008C2314">
        <w:rPr>
          <w:rFonts w:ascii="Arial" w:hAnsi="Arial" w:cs="Arial"/>
          <w:lang w:val="en-GB"/>
        </w:rPr>
        <w:t>-Estevez MD PhD</w:t>
      </w:r>
      <w:r w:rsidRPr="008C2314">
        <w:rPr>
          <w:rFonts w:ascii="Arial" w:hAnsi="Arial" w:cs="Arial"/>
          <w:vertAlign w:val="superscript"/>
          <w:lang w:val="en-GB"/>
        </w:rPr>
        <w:t>10</w:t>
      </w:r>
      <w:r w:rsidRPr="008C2314">
        <w:rPr>
          <w:rFonts w:ascii="Arial" w:hAnsi="Arial" w:cs="Arial"/>
          <w:lang w:val="en-GB"/>
        </w:rPr>
        <w:t xml:space="preserve">, Miguel </w:t>
      </w:r>
      <w:proofErr w:type="spellStart"/>
      <w:r w:rsidRPr="008C2314">
        <w:rPr>
          <w:rFonts w:ascii="Arial" w:hAnsi="Arial" w:cs="Arial"/>
          <w:lang w:val="en-GB"/>
        </w:rPr>
        <w:t>Ángel</w:t>
      </w:r>
      <w:proofErr w:type="spellEnd"/>
      <w:r w:rsidRPr="008C2314">
        <w:rPr>
          <w:rFonts w:ascii="Arial" w:hAnsi="Arial" w:cs="Arial"/>
          <w:lang w:val="en-GB"/>
        </w:rPr>
        <w:t xml:space="preserve"> López </w:t>
      </w:r>
      <w:proofErr w:type="spellStart"/>
      <w:r w:rsidRPr="008C2314">
        <w:rPr>
          <w:rFonts w:ascii="Arial" w:hAnsi="Arial" w:cs="Arial"/>
          <w:lang w:val="en-GB"/>
        </w:rPr>
        <w:t>Nevot</w:t>
      </w:r>
      <w:proofErr w:type="spellEnd"/>
      <w:r w:rsidRPr="008C2314">
        <w:rPr>
          <w:rFonts w:ascii="Arial" w:hAnsi="Arial" w:cs="Arial"/>
          <w:lang w:val="en-GB"/>
        </w:rPr>
        <w:t xml:space="preserve"> MD PhD</w:t>
      </w:r>
      <w:r w:rsidRPr="008C2314">
        <w:rPr>
          <w:rFonts w:ascii="Arial" w:hAnsi="Arial" w:cs="Arial"/>
          <w:vertAlign w:val="superscript"/>
          <w:lang w:val="en-GB"/>
        </w:rPr>
        <w:t>11</w:t>
      </w:r>
      <w:r w:rsidRPr="008C2314">
        <w:rPr>
          <w:rFonts w:ascii="Arial" w:hAnsi="Arial" w:cs="Arial"/>
          <w:lang w:val="en-GB"/>
        </w:rPr>
        <w:t>, Yang Li PhD</w:t>
      </w:r>
      <w:r w:rsidRPr="008C2314">
        <w:rPr>
          <w:rFonts w:ascii="Arial" w:hAnsi="Arial" w:cs="Arial"/>
          <w:vertAlign w:val="superscript"/>
          <w:lang w:val="en-GB"/>
        </w:rPr>
        <w:t>5</w:t>
      </w:r>
      <w:r w:rsidRPr="008C2314">
        <w:rPr>
          <w:rFonts w:ascii="Arial" w:hAnsi="Arial" w:cs="Arial"/>
          <w:lang w:val="en-GB"/>
        </w:rPr>
        <w:t>, Manuel Jurado</w:t>
      </w:r>
      <w:r w:rsidRPr="008C2314">
        <w:rPr>
          <w:rFonts w:ascii="Arial" w:hAnsi="Arial" w:cs="Arial"/>
          <w:vertAlign w:val="superscript"/>
          <w:lang w:val="en-GB"/>
        </w:rPr>
        <w:t>1,2</w:t>
      </w:r>
      <w:r w:rsidRPr="008C2314">
        <w:rPr>
          <w:rFonts w:ascii="Arial" w:hAnsi="Arial" w:cs="Arial"/>
          <w:lang w:val="en-GB"/>
        </w:rPr>
        <w:t>, João E. Fonseca MD PhD</w:t>
      </w:r>
      <w:r w:rsidRPr="008C2314">
        <w:rPr>
          <w:rFonts w:ascii="Arial" w:hAnsi="Arial" w:cs="Arial"/>
          <w:vertAlign w:val="superscript"/>
          <w:lang w:val="en-GB"/>
        </w:rPr>
        <w:t>12,13</w:t>
      </w:r>
      <w:r w:rsidRPr="008C2314">
        <w:rPr>
          <w:rFonts w:ascii="Arial" w:hAnsi="Arial" w:cs="Arial"/>
          <w:lang w:val="en-GB"/>
        </w:rPr>
        <w:t xml:space="preserve">, Mihai G. </w:t>
      </w:r>
      <w:proofErr w:type="spellStart"/>
      <w:r w:rsidRPr="008C2314">
        <w:rPr>
          <w:rFonts w:ascii="Arial" w:hAnsi="Arial" w:cs="Arial"/>
          <w:lang w:val="en-GB"/>
        </w:rPr>
        <w:t>Netea</w:t>
      </w:r>
      <w:proofErr w:type="spellEnd"/>
      <w:r w:rsidRPr="008C2314">
        <w:rPr>
          <w:rFonts w:ascii="Arial" w:hAnsi="Arial" w:cs="Arial"/>
          <w:lang w:val="en-GB"/>
        </w:rPr>
        <w:t xml:space="preserve"> MD PhD</w:t>
      </w:r>
      <w:r w:rsidRPr="008C2314">
        <w:rPr>
          <w:rFonts w:ascii="Arial" w:hAnsi="Arial" w:cs="Arial"/>
          <w:vertAlign w:val="superscript"/>
          <w:lang w:val="en-GB"/>
        </w:rPr>
        <w:t>4, 14</w:t>
      </w:r>
      <w:r w:rsidRPr="008C2314">
        <w:rPr>
          <w:rFonts w:ascii="Arial" w:hAnsi="Arial" w:cs="Arial"/>
          <w:lang w:val="en-GB"/>
        </w:rPr>
        <w:t xml:space="preserve">, Marieke J. H. </w:t>
      </w:r>
      <w:proofErr w:type="spellStart"/>
      <w:r w:rsidRPr="008C2314">
        <w:rPr>
          <w:rFonts w:ascii="Arial" w:hAnsi="Arial" w:cs="Arial"/>
          <w:lang w:val="en-GB"/>
        </w:rPr>
        <w:t>Coenen</w:t>
      </w:r>
      <w:proofErr w:type="spellEnd"/>
      <w:r w:rsidRPr="008C2314">
        <w:rPr>
          <w:rFonts w:ascii="Arial" w:hAnsi="Arial" w:cs="Arial"/>
          <w:lang w:val="en-GB"/>
        </w:rPr>
        <w:t xml:space="preserve"> PhD</w:t>
      </w:r>
      <w:r w:rsidRPr="008C2314">
        <w:rPr>
          <w:rFonts w:ascii="Arial" w:hAnsi="Arial" w:cs="Arial"/>
          <w:vertAlign w:val="superscript"/>
          <w:lang w:val="en-GB"/>
        </w:rPr>
        <w:t>15</w:t>
      </w:r>
      <w:r w:rsidRPr="008C2314">
        <w:rPr>
          <w:rFonts w:ascii="Arial" w:hAnsi="Arial" w:cs="Arial"/>
          <w:lang w:val="en-GB"/>
        </w:rPr>
        <w:t>, Juan Sainz PhD</w:t>
      </w:r>
      <w:r w:rsidRPr="008C2314">
        <w:rPr>
          <w:rFonts w:ascii="Arial" w:hAnsi="Arial" w:cs="Arial"/>
          <w:vertAlign w:val="superscript"/>
          <w:lang w:val="en-GB"/>
        </w:rPr>
        <w:t>1,2</w:t>
      </w:r>
    </w:p>
    <w:p w14:paraId="6084DE67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2AF556EF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35FE63AB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3F47BB4A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29239628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38E9153D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216C3544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04A96382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4F694B95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3A05BF87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296F5048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56804836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66D61E5D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221BDD3F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7C8C6C28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4A0E2F15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7E567A7F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450482E0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60EDA570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0321D62D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6EBCA162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bookmarkEnd w:id="0"/>
    <w:p w14:paraId="64092E22" w14:textId="77777777" w:rsidR="008C2314" w:rsidRDefault="008C2314" w:rsidP="00765F67">
      <w:pPr>
        <w:ind w:left="-284"/>
        <w:rPr>
          <w:rFonts w:ascii="Arial" w:hAnsi="Arial"/>
          <w:b/>
          <w:szCs w:val="22"/>
          <w:lang w:val="en-US"/>
        </w:rPr>
      </w:pPr>
    </w:p>
    <w:p w14:paraId="392BA27F" w14:textId="4309FCA7" w:rsidR="00577E4F" w:rsidRPr="00765F67" w:rsidRDefault="00A302AE" w:rsidP="00765F67">
      <w:pPr>
        <w:ind w:left="-284"/>
        <w:rPr>
          <w:rFonts w:ascii="Arial" w:hAnsi="Arial"/>
          <w:szCs w:val="22"/>
          <w:lang w:val="en-US"/>
        </w:rPr>
      </w:pPr>
      <w:r>
        <w:rPr>
          <w:rFonts w:ascii="Arial" w:hAnsi="Arial"/>
          <w:b/>
          <w:szCs w:val="22"/>
          <w:lang w:val="en-US"/>
        </w:rPr>
        <w:lastRenderedPageBreak/>
        <w:t xml:space="preserve">Supplementary </w:t>
      </w:r>
      <w:r w:rsidR="00F6081F" w:rsidRPr="00765F67">
        <w:rPr>
          <w:rFonts w:ascii="Arial" w:hAnsi="Arial"/>
          <w:b/>
          <w:szCs w:val="22"/>
          <w:lang w:val="en-US"/>
        </w:rPr>
        <w:t xml:space="preserve">Table </w:t>
      </w:r>
      <w:r>
        <w:rPr>
          <w:rFonts w:ascii="Arial" w:hAnsi="Arial"/>
          <w:b/>
          <w:szCs w:val="22"/>
          <w:lang w:val="en-US"/>
        </w:rPr>
        <w:t>1</w:t>
      </w:r>
      <w:r w:rsidR="00331744" w:rsidRPr="00765F67">
        <w:rPr>
          <w:rFonts w:ascii="Arial" w:hAnsi="Arial"/>
          <w:b/>
          <w:szCs w:val="22"/>
          <w:lang w:val="en-US"/>
        </w:rPr>
        <w:t>.</w:t>
      </w:r>
      <w:r w:rsidR="00331744" w:rsidRPr="00765F67">
        <w:rPr>
          <w:rFonts w:ascii="Arial" w:hAnsi="Arial"/>
          <w:szCs w:val="22"/>
          <w:lang w:val="en-US"/>
        </w:rPr>
        <w:t xml:space="preserve"> Overall </w:t>
      </w:r>
      <w:r>
        <w:rPr>
          <w:rFonts w:ascii="Arial" w:hAnsi="Arial"/>
          <w:szCs w:val="22"/>
          <w:lang w:val="en-US"/>
        </w:rPr>
        <w:t>and anti-</w:t>
      </w:r>
      <w:r w:rsidR="00431D94">
        <w:rPr>
          <w:rFonts w:ascii="Arial" w:hAnsi="Arial"/>
          <w:szCs w:val="22"/>
          <w:lang w:val="en-US"/>
        </w:rPr>
        <w:t>CCP</w:t>
      </w:r>
      <w:r>
        <w:rPr>
          <w:rFonts w:ascii="Arial" w:hAnsi="Arial"/>
          <w:szCs w:val="22"/>
          <w:lang w:val="en-US"/>
        </w:rPr>
        <w:t xml:space="preserve">-specific </w:t>
      </w:r>
      <w:r w:rsidR="00331744" w:rsidRPr="00765F67">
        <w:rPr>
          <w:rFonts w:ascii="Arial" w:hAnsi="Arial"/>
          <w:szCs w:val="22"/>
          <w:lang w:val="en-US"/>
        </w:rPr>
        <w:t>association</w:t>
      </w:r>
      <w:r>
        <w:rPr>
          <w:rFonts w:ascii="Arial" w:hAnsi="Arial"/>
          <w:szCs w:val="22"/>
          <w:lang w:val="en-US"/>
        </w:rPr>
        <w:t>s</w:t>
      </w:r>
      <w:r w:rsidR="00331744" w:rsidRPr="00765F67">
        <w:rPr>
          <w:rFonts w:ascii="Arial" w:hAnsi="Arial"/>
          <w:szCs w:val="22"/>
          <w:lang w:val="en-US"/>
        </w:rPr>
        <w:t xml:space="preserve"> of </w:t>
      </w:r>
      <w:r w:rsidR="001A5451" w:rsidRPr="00765F67">
        <w:rPr>
          <w:rFonts w:ascii="Arial" w:hAnsi="Arial"/>
          <w:szCs w:val="22"/>
          <w:lang w:val="en-US"/>
        </w:rPr>
        <w:t>estrogen-rela</w:t>
      </w:r>
      <w:r w:rsidR="00331744" w:rsidRPr="00765F67">
        <w:rPr>
          <w:rFonts w:ascii="Arial" w:hAnsi="Arial"/>
          <w:szCs w:val="22"/>
          <w:lang w:val="en-US"/>
        </w:rPr>
        <w:t xml:space="preserve">ted polymorphisms and </w:t>
      </w:r>
      <w:r w:rsidR="003961BB" w:rsidRPr="00765F67">
        <w:rPr>
          <w:rFonts w:ascii="Arial" w:hAnsi="Arial"/>
          <w:szCs w:val="22"/>
          <w:lang w:val="en-US"/>
        </w:rPr>
        <w:t xml:space="preserve">risk of </w:t>
      </w:r>
      <w:r w:rsidR="00765F67" w:rsidRPr="00765F67">
        <w:rPr>
          <w:rFonts w:ascii="Arial" w:hAnsi="Arial"/>
          <w:szCs w:val="22"/>
          <w:lang w:val="en-US"/>
        </w:rPr>
        <w:t>developing erosive disease</w:t>
      </w:r>
      <w:r w:rsidR="00331744" w:rsidRPr="00765F67">
        <w:rPr>
          <w:rFonts w:ascii="Arial" w:hAnsi="Arial"/>
          <w:szCs w:val="22"/>
          <w:lang w:val="en-US"/>
        </w:rPr>
        <w:t>.</w:t>
      </w:r>
    </w:p>
    <w:tbl>
      <w:tblPr>
        <w:tblW w:w="11402" w:type="dxa"/>
        <w:tblInd w:w="-743" w:type="dxa"/>
        <w:tblLook w:val="04A0" w:firstRow="1" w:lastRow="0" w:firstColumn="1" w:lastColumn="0" w:noHBand="0" w:noVBand="1"/>
      </w:tblPr>
      <w:tblGrid>
        <w:gridCol w:w="1039"/>
        <w:gridCol w:w="1192"/>
        <w:gridCol w:w="732"/>
        <w:gridCol w:w="1649"/>
        <w:gridCol w:w="681"/>
        <w:gridCol w:w="1834"/>
        <w:gridCol w:w="758"/>
        <w:gridCol w:w="1801"/>
        <w:gridCol w:w="745"/>
        <w:gridCol w:w="971"/>
      </w:tblGrid>
      <w:tr w:rsidR="00A302AE" w:rsidRPr="00240ACD" w14:paraId="6F1CF0EC" w14:textId="6EC547C2" w:rsidTr="003252C9">
        <w:trPr>
          <w:trHeight w:val="227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05B12F" w14:textId="77777777" w:rsidR="002D58D1" w:rsidRPr="00240ACD" w:rsidRDefault="002D58D1" w:rsidP="003961BB">
            <w:pPr>
              <w:spacing w:after="0" w:line="240" w:lineRule="auto"/>
              <w:rPr>
                <w:rFonts w:ascii="Arial" w:eastAsia="Times New Roman" w:hAnsi="Arial"/>
                <w:b/>
                <w:kern w:val="0"/>
                <w:sz w:val="18"/>
                <w:szCs w:val="18"/>
                <w:lang w:val="en-US"/>
              </w:rPr>
            </w:pPr>
            <w:r w:rsidRPr="00240ACD">
              <w:rPr>
                <w:rFonts w:ascii="Arial" w:eastAsia="Times New Roman" w:hAnsi="Arial"/>
                <w:b/>
                <w:kern w:val="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6B4A1E" w14:textId="77777777" w:rsidR="002D58D1" w:rsidRPr="00240ACD" w:rsidRDefault="002D58D1" w:rsidP="003961BB">
            <w:pPr>
              <w:spacing w:after="0" w:line="240" w:lineRule="auto"/>
              <w:rPr>
                <w:rFonts w:ascii="Arial" w:eastAsia="Times New Roman" w:hAnsi="Arial"/>
                <w:b/>
                <w:kern w:val="0"/>
                <w:sz w:val="18"/>
                <w:szCs w:val="18"/>
                <w:lang w:val="en-US"/>
              </w:rPr>
            </w:pPr>
            <w:r w:rsidRPr="00240ACD">
              <w:rPr>
                <w:rFonts w:ascii="Arial" w:eastAsia="Times New Roman" w:hAnsi="Arial"/>
                <w:b/>
                <w:kern w:val="0"/>
                <w:sz w:val="18"/>
                <w:szCs w:val="18"/>
                <w:lang w:val="en-US"/>
              </w:rPr>
              <w:t>SNP ID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0559DFD9" w14:textId="77777777" w:rsidR="002D58D1" w:rsidRPr="00240ACD" w:rsidRDefault="002D58D1" w:rsidP="002D58D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240ACD">
              <w:rPr>
                <w:rFonts w:ascii="Arial" w:eastAsia="Times New Roman" w:hAnsi="Arial"/>
                <w:b/>
                <w:iCs/>
                <w:color w:val="000000"/>
                <w:kern w:val="0"/>
                <w:sz w:val="18"/>
                <w:szCs w:val="18"/>
                <w:lang w:val="en-US"/>
              </w:rPr>
              <w:t>Effect</w:t>
            </w:r>
          </w:p>
          <w:p w14:paraId="33DA7F43" w14:textId="63ED32D7" w:rsidR="002D58D1" w:rsidRPr="00240ACD" w:rsidRDefault="002D58D1" w:rsidP="002D58D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 w:rsidRPr="00240ACD">
              <w:rPr>
                <w:rFonts w:ascii="Arial" w:eastAsia="Times New Roman" w:hAnsi="Arial"/>
                <w:b/>
                <w:iCs/>
                <w:color w:val="000000"/>
                <w:kern w:val="0"/>
                <w:sz w:val="18"/>
                <w:szCs w:val="18"/>
                <w:lang w:val="en-US"/>
              </w:rPr>
              <w:t>allel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0725E8" w14:textId="502002FB" w:rsidR="002D58D1" w:rsidRPr="00240ACD" w:rsidRDefault="005D1B71" w:rsidP="002D58D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Overall (n=816</w:t>
            </w:r>
            <w:r w:rsidR="002D58D1" w:rsidRPr="00240ACD"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1A48" w14:textId="235E23C0" w:rsidR="002D58D1" w:rsidRPr="00240ACD" w:rsidRDefault="000378D7" w:rsidP="002D58D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Anti-</w:t>
            </w:r>
            <w:r w:rsidR="008B66D5"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CCP</w:t>
            </w:r>
            <w:r w:rsidR="00A302AE"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+</w:t>
            </w:r>
            <w:r w:rsidR="005D1B71"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 xml:space="preserve"> patients (n=</w:t>
            </w:r>
            <w:r w:rsidR="00A302AE"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490</w:t>
            </w:r>
            <w:r w:rsidR="002D58D1" w:rsidRPr="00240ACD"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36AB" w14:textId="48BC34EE" w:rsidR="002D58D1" w:rsidRPr="00240ACD" w:rsidRDefault="00A302AE" w:rsidP="002D58D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Anti-</w:t>
            </w:r>
            <w:r w:rsidR="008B66D5"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CCP</w:t>
            </w:r>
            <w:r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-</w:t>
            </w:r>
            <w:r w:rsidR="00034B53"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 xml:space="preserve"> patients (n=</w:t>
            </w:r>
            <w:r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183</w:t>
            </w:r>
            <w:r w:rsidR="002D58D1" w:rsidRPr="00240ACD"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5ED477" w14:textId="77777777" w:rsidR="002D58D1" w:rsidRPr="00240ACD" w:rsidRDefault="002D58D1" w:rsidP="00B43C80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8B66D5" w:rsidRPr="00240ACD" w14:paraId="4FCE1953" w14:textId="4E099DCA" w:rsidTr="00C26E50">
        <w:trPr>
          <w:trHeight w:val="227"/>
        </w:trPr>
        <w:tc>
          <w:tcPr>
            <w:tcW w:w="0" w:type="auto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44536D6B" w14:textId="77777777" w:rsidR="002D58D1" w:rsidRPr="00240ACD" w:rsidRDefault="002D58D1" w:rsidP="003961BB">
            <w:pPr>
              <w:spacing w:after="0" w:line="240" w:lineRule="auto"/>
              <w:rPr>
                <w:rFonts w:ascii="Arial" w:eastAsia="Times New Roman" w:hAnsi="Arial"/>
                <w:b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F997A10" w14:textId="77777777" w:rsidR="002D58D1" w:rsidRPr="00240ACD" w:rsidRDefault="002D58D1" w:rsidP="003961BB">
            <w:pPr>
              <w:spacing w:after="0" w:line="240" w:lineRule="auto"/>
              <w:rPr>
                <w:rFonts w:ascii="Arial" w:eastAsia="Times New Roman" w:hAnsi="Arial"/>
                <w:b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D0C3E3A" w14:textId="430DD965" w:rsidR="002D58D1" w:rsidRPr="00240ACD" w:rsidRDefault="002D58D1" w:rsidP="00AD1CA0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EC89A2" w14:textId="6050F678" w:rsidR="002D58D1" w:rsidRPr="00240ACD" w:rsidRDefault="002D58D1" w:rsidP="00B43C80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240ACD">
              <w:rPr>
                <w:rFonts w:ascii="Arial" w:eastAsia="Times New Roman" w:hAnsi="Arial"/>
                <w:b/>
                <w:iCs/>
                <w:color w:val="000000"/>
                <w:kern w:val="0"/>
                <w:sz w:val="18"/>
                <w:szCs w:val="18"/>
                <w:lang w:val="en-US"/>
              </w:rPr>
              <w:t>OR (95% CI)</w:t>
            </w:r>
            <w:r w:rsidRPr="00240A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8F32E" w14:textId="46EB992A" w:rsidR="002D58D1" w:rsidRPr="00765F67" w:rsidRDefault="002D58D1" w:rsidP="00B43C80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color w:val="000000"/>
                <w:kern w:val="0"/>
                <w:sz w:val="18"/>
                <w:szCs w:val="18"/>
                <w:lang w:val="en-US"/>
              </w:rPr>
            </w:pPr>
            <w:r w:rsidRPr="00765F67">
              <w:rPr>
                <w:rFonts w:ascii="Arial" w:eastAsia="Times New Roman" w:hAnsi="Arial"/>
                <w:b/>
                <w:i/>
                <w:color w:val="000000"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45F1B3" w14:textId="77777777" w:rsidR="002D58D1" w:rsidRPr="00240ACD" w:rsidRDefault="002D58D1" w:rsidP="00B43C80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240ACD">
              <w:rPr>
                <w:rFonts w:ascii="Arial" w:eastAsia="Times New Roman" w:hAnsi="Arial"/>
                <w:b/>
                <w:iCs/>
                <w:color w:val="000000"/>
                <w:kern w:val="0"/>
                <w:sz w:val="18"/>
                <w:szCs w:val="18"/>
                <w:lang w:val="en-US"/>
              </w:rPr>
              <w:t>OR (95% CI)</w:t>
            </w:r>
            <w:r w:rsidRPr="00240A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56062B" w14:textId="1705D878" w:rsidR="002D58D1" w:rsidRPr="00765F67" w:rsidRDefault="002D58D1" w:rsidP="00B43C80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color w:val="000000"/>
                <w:kern w:val="0"/>
                <w:sz w:val="18"/>
                <w:szCs w:val="18"/>
                <w:lang w:val="en-US"/>
              </w:rPr>
            </w:pPr>
            <w:r w:rsidRPr="00765F67">
              <w:rPr>
                <w:rFonts w:ascii="Arial" w:eastAsia="Times New Roman" w:hAnsi="Arial"/>
                <w:b/>
                <w:i/>
                <w:color w:val="000000"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37648E" w14:textId="77777777" w:rsidR="002D58D1" w:rsidRPr="00240ACD" w:rsidRDefault="002D58D1" w:rsidP="00B43C80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240ACD">
              <w:rPr>
                <w:rFonts w:ascii="Arial" w:eastAsia="Times New Roman" w:hAnsi="Arial"/>
                <w:b/>
                <w:iCs/>
                <w:color w:val="000000"/>
                <w:kern w:val="0"/>
                <w:sz w:val="18"/>
                <w:szCs w:val="18"/>
                <w:lang w:val="en-US"/>
              </w:rPr>
              <w:t>OR (95% CI)</w:t>
            </w:r>
            <w:r w:rsidRPr="00240A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DotDash" w:sz="4" w:space="0" w:color="auto"/>
            </w:tcBorders>
            <w:shd w:val="clear" w:color="auto" w:fill="auto"/>
            <w:vAlign w:val="bottom"/>
            <w:hideMark/>
          </w:tcPr>
          <w:p w14:paraId="6019909F" w14:textId="64CBF3C0" w:rsidR="002D58D1" w:rsidRPr="00765F67" w:rsidRDefault="002D58D1" w:rsidP="00B43C80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color w:val="000000"/>
                <w:kern w:val="0"/>
                <w:sz w:val="18"/>
                <w:szCs w:val="18"/>
                <w:lang w:val="en-US"/>
              </w:rPr>
            </w:pPr>
            <w:r w:rsidRPr="00765F67">
              <w:rPr>
                <w:rFonts w:ascii="Arial" w:eastAsia="Times New Roman" w:hAnsi="Arial"/>
                <w:b/>
                <w:i/>
                <w:color w:val="000000"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single" w:sz="8" w:space="0" w:color="auto"/>
              <w:right w:val="nil"/>
            </w:tcBorders>
            <w:vAlign w:val="bottom"/>
          </w:tcPr>
          <w:p w14:paraId="61F72FF0" w14:textId="6E318646" w:rsidR="002D58D1" w:rsidRPr="00375A67" w:rsidRDefault="002D58D1" w:rsidP="00375A67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/>
                <w:color w:val="000000"/>
                <w:kern w:val="0"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375A67">
              <w:rPr>
                <w:rFonts w:ascii="Arial" w:eastAsia="Times New Roman" w:hAnsi="Arial"/>
                <w:b/>
                <w:i/>
                <w:color w:val="000000"/>
                <w:kern w:val="0"/>
                <w:sz w:val="18"/>
                <w:szCs w:val="18"/>
                <w:lang w:val="en-US"/>
              </w:rPr>
              <w:t>P</w:t>
            </w:r>
            <w:r>
              <w:rPr>
                <w:rFonts w:ascii="Arial" w:eastAsia="Times New Roman" w:hAnsi="Arial"/>
                <w:b/>
                <w:i/>
                <w:color w:val="000000"/>
                <w:kern w:val="0"/>
                <w:sz w:val="18"/>
                <w:szCs w:val="18"/>
                <w:vertAlign w:val="subscript"/>
                <w:lang w:val="en-US"/>
              </w:rPr>
              <w:t>I</w:t>
            </w:r>
            <w:r w:rsidRPr="00375A67">
              <w:rPr>
                <w:rFonts w:ascii="Arial" w:eastAsia="Times New Roman" w:hAnsi="Arial"/>
                <w:b/>
                <w:i/>
                <w:color w:val="000000"/>
                <w:kern w:val="0"/>
                <w:sz w:val="18"/>
                <w:szCs w:val="18"/>
                <w:vertAlign w:val="subscript"/>
                <w:lang w:val="en-US"/>
              </w:rPr>
              <w:t>nteraction</w:t>
            </w:r>
            <w:proofErr w:type="spellEnd"/>
          </w:p>
        </w:tc>
      </w:tr>
      <w:tr w:rsidR="008B66D5" w:rsidRPr="00240ACD" w14:paraId="506A303E" w14:textId="564A9080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F7AB" w14:textId="5A3F3B89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color w:val="000000"/>
                <w:sz w:val="18"/>
                <w:szCs w:val="18"/>
              </w:rPr>
              <w:t>CYP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48AB" w14:textId="7B6E505D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179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9107" w14:textId="168E384E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B2569B"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8944" w14:textId="09E42D0B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A72EE">
              <w:rPr>
                <w:rFonts w:ascii="Arial" w:hAnsi="Arial"/>
                <w:sz w:val="18"/>
                <w:szCs w:val="18"/>
              </w:rPr>
              <w:t>0.85 (0.52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D9BC" w14:textId="63F6D0DC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A72EE">
              <w:rPr>
                <w:rFonts w:ascii="Arial" w:hAnsi="Arial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C794" w14:textId="2662B0C8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0.78 (0.41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6125" w14:textId="57BD8E63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7CF7" w14:textId="27BCB049" w:rsidR="00F11319" w:rsidRPr="005847C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847CE">
              <w:rPr>
                <w:rFonts w:ascii="Arial" w:hAnsi="Arial"/>
                <w:sz w:val="18"/>
                <w:szCs w:val="18"/>
              </w:rPr>
              <w:t>0.82 (0.30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7CE3F63B" w14:textId="00382A3D" w:rsidR="00F11319" w:rsidRPr="005847C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847CE">
              <w:rPr>
                <w:rFonts w:ascii="Arial" w:hAnsi="Arial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059663CF" w14:textId="3C26A1C3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</w:t>
            </w:r>
            <w:r w:rsidR="009D25DF" w:rsidRPr="009D25DF">
              <w:rPr>
                <w:rFonts w:ascii="Arial" w:hAnsi="Arial"/>
                <w:sz w:val="18"/>
                <w:szCs w:val="18"/>
              </w:rPr>
              <w:t>78</w:t>
            </w:r>
          </w:p>
        </w:tc>
      </w:tr>
      <w:tr w:rsidR="008B66D5" w:rsidRPr="00240ACD" w14:paraId="69411862" w14:textId="757F9F7D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717F" w14:textId="199CF993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CYP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FF03" w14:textId="6768264B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76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E2D1" w14:textId="11BE4994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87AE2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45C4" w14:textId="48EAFA3B" w:rsidR="00F11319" w:rsidRPr="00A820A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A820A1">
              <w:rPr>
                <w:rFonts w:ascii="Arial" w:hAnsi="Arial"/>
                <w:sz w:val="18"/>
                <w:szCs w:val="18"/>
              </w:rPr>
              <w:t>0.91 (0.66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41E0" w14:textId="22311082" w:rsidR="00F11319" w:rsidRPr="00A820A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A820A1">
              <w:rPr>
                <w:rFonts w:ascii="Arial" w:hAnsi="Arial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07C4" w14:textId="365590C1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8B4584">
              <w:rPr>
                <w:rFonts w:ascii="Arial" w:hAnsi="Arial"/>
                <w:b/>
                <w:sz w:val="18"/>
                <w:szCs w:val="18"/>
              </w:rPr>
              <w:t>0.58 (0.38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B86D" w14:textId="0736FC58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8B4584">
              <w:rPr>
                <w:rFonts w:ascii="Arial" w:hAnsi="Arial"/>
                <w:b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1FB7" w14:textId="071FBA0A" w:rsidR="00F11319" w:rsidRPr="00B0262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0262E">
              <w:rPr>
                <w:rFonts w:ascii="Arial" w:hAnsi="Arial"/>
                <w:sz w:val="18"/>
                <w:szCs w:val="18"/>
              </w:rPr>
              <w:t>1.34 (0.71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07447B76" w14:textId="227C8BD2" w:rsidR="00F11319" w:rsidRPr="00B0262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0262E">
              <w:rPr>
                <w:rFonts w:ascii="Arial" w:hAnsi="Arial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3C166D74" w14:textId="131CBDF3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331DC">
              <w:rPr>
                <w:rFonts w:ascii="Arial" w:hAnsi="Arial"/>
                <w:b/>
                <w:sz w:val="18"/>
                <w:szCs w:val="18"/>
              </w:rPr>
              <w:t>0.031</w:t>
            </w:r>
          </w:p>
        </w:tc>
      </w:tr>
      <w:tr w:rsidR="008B66D5" w:rsidRPr="00240ACD" w14:paraId="2AF0EB9B" w14:textId="4371DC79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4383" w14:textId="67A13574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CYP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D26E" w14:textId="63CADF7E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180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97A1" w14:textId="06995D02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2569B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FB3D" w14:textId="2BEA213C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1.06</w:t>
            </w:r>
            <w:r w:rsidRPr="000A72EE">
              <w:rPr>
                <w:rFonts w:ascii="Arial" w:hAnsi="Arial"/>
                <w:bCs/>
                <w:sz w:val="18"/>
                <w:szCs w:val="18"/>
              </w:rPr>
              <w:t xml:space="preserve"> (0.76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47BF" w14:textId="072B0AEB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A72EE">
              <w:rPr>
                <w:rFonts w:ascii="Arial" w:hAnsi="Arial"/>
                <w:bCs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5C81" w14:textId="244B20DB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0.96 (0.62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8CD7" w14:textId="12C092A2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F4FC" w14:textId="000B14D1" w:rsidR="00F11319" w:rsidRPr="001B32E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B32EE">
              <w:rPr>
                <w:rFonts w:ascii="Arial" w:hAnsi="Arial"/>
                <w:bCs/>
                <w:sz w:val="18"/>
                <w:szCs w:val="18"/>
              </w:rPr>
              <w:t>1.03 (0.51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B74626E" w14:textId="23633C35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bCs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0223E5ED" w14:textId="3F4D4148" w:rsidR="00F11319" w:rsidRPr="009D25DF" w:rsidRDefault="009D25DF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9D25DF">
              <w:rPr>
                <w:rFonts w:ascii="Arial" w:hAnsi="Arial"/>
                <w:bCs/>
                <w:sz w:val="18"/>
                <w:szCs w:val="18"/>
              </w:rPr>
              <w:t>0.95</w:t>
            </w:r>
          </w:p>
        </w:tc>
      </w:tr>
      <w:tr w:rsidR="008B66D5" w:rsidRPr="00240ACD" w14:paraId="05F8D2D7" w14:textId="36387204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6D7C" w14:textId="1E2AD34E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CYP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063D" w14:textId="4EEF3EE7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105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23FB" w14:textId="280E9F7F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916359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3B83" w14:textId="28641EDD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sz w:val="18"/>
                <w:szCs w:val="18"/>
              </w:rPr>
              <w:t>0.92 (0.64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D692" w14:textId="6F76F5CD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91E8" w14:textId="3A3D870B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1.15 (0.71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364A" w14:textId="739BC410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99E3" w14:textId="57FD8A29" w:rsidR="00F11319" w:rsidRPr="003E0E2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3E0E22">
              <w:rPr>
                <w:rFonts w:ascii="Arial" w:hAnsi="Arial"/>
                <w:sz w:val="18"/>
                <w:szCs w:val="18"/>
              </w:rPr>
              <w:t>0.55 (0.26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3E8B6D9C" w14:textId="763584C3" w:rsidR="00F11319" w:rsidRPr="003E0E2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3E0E22">
              <w:rPr>
                <w:rFonts w:ascii="Arial" w:hAnsi="Arial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2E7AD0C8" w14:textId="58418649" w:rsidR="00F11319" w:rsidRPr="009D25DF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13</w:t>
            </w:r>
          </w:p>
        </w:tc>
      </w:tr>
      <w:tr w:rsidR="008B66D5" w:rsidRPr="00240ACD" w14:paraId="5E927B83" w14:textId="38A86485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4C4E" w14:textId="14190E2E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CYP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11DF" w14:textId="15031F3F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1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6111" w14:textId="0CD7CCDD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916359">
              <w:rPr>
                <w:rFonts w:ascii="Arial" w:eastAsia="Times New Roman" w:hAnsi="Arial" w:cs="Arial"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A6D6" w14:textId="501AE14D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1.05 (0.76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3B88" w14:textId="3A064761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9771" w14:textId="797CD118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1.03 (0.66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8505" w14:textId="3AA79651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E8C9" w14:textId="7E98158F" w:rsidR="00F11319" w:rsidRPr="004F4D97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4F4D97">
              <w:rPr>
                <w:rFonts w:ascii="Arial" w:hAnsi="Arial"/>
                <w:sz w:val="18"/>
                <w:szCs w:val="18"/>
              </w:rPr>
              <w:t>1.55 (0.80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E7F23F0" w14:textId="51EFFE7D" w:rsidR="00F11319" w:rsidRPr="004F4D97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4F4D97">
              <w:rPr>
                <w:rFonts w:ascii="Arial" w:hAnsi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2F251051" w14:textId="2842F998" w:rsidR="00F11319" w:rsidRPr="009D25DF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27</w:t>
            </w:r>
          </w:p>
        </w:tc>
      </w:tr>
      <w:tr w:rsidR="008B66D5" w:rsidRPr="00240ACD" w14:paraId="0DB7AA74" w14:textId="3BEFD0A3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E22F" w14:textId="1A99BCBC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CYP2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1C96" w14:textId="30591FB5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179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758C" w14:textId="63D198A5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B2569B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212D" w14:textId="498D0BB9" w:rsidR="00F11319" w:rsidRPr="00F74023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74023">
              <w:rPr>
                <w:rFonts w:ascii="Arial" w:hAnsi="Arial"/>
                <w:b/>
                <w:sz w:val="18"/>
                <w:szCs w:val="18"/>
              </w:rPr>
              <w:t>0.7</w:t>
            </w:r>
            <w:r w:rsidR="008D02B3">
              <w:rPr>
                <w:rFonts w:ascii="Arial" w:hAnsi="Arial"/>
                <w:b/>
                <w:sz w:val="18"/>
                <w:szCs w:val="18"/>
              </w:rPr>
              <w:t>0</w:t>
            </w:r>
            <w:r w:rsidRPr="00F74023">
              <w:rPr>
                <w:rFonts w:ascii="Arial" w:hAnsi="Arial"/>
                <w:b/>
                <w:sz w:val="18"/>
                <w:szCs w:val="18"/>
              </w:rPr>
              <w:t xml:space="preserve"> (0.</w:t>
            </w:r>
            <w:r w:rsidR="008D02B3">
              <w:rPr>
                <w:rFonts w:ascii="Arial" w:hAnsi="Arial"/>
                <w:b/>
                <w:sz w:val="18"/>
                <w:szCs w:val="18"/>
              </w:rPr>
              <w:t>51</w:t>
            </w:r>
            <w:r w:rsidRPr="00F74023">
              <w:rPr>
                <w:rFonts w:ascii="Arial" w:hAnsi="Arial"/>
                <w:b/>
                <w:sz w:val="18"/>
                <w:szCs w:val="18"/>
              </w:rPr>
              <w:t>-0.9</w:t>
            </w:r>
            <w:r w:rsidR="008D02B3">
              <w:rPr>
                <w:rFonts w:ascii="Arial" w:hAnsi="Arial"/>
                <w:b/>
                <w:sz w:val="18"/>
                <w:szCs w:val="18"/>
              </w:rPr>
              <w:t>8</w:t>
            </w:r>
            <w:r w:rsidRPr="00F74023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805B" w14:textId="37D6C887" w:rsidR="00F11319" w:rsidRPr="00F74023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74023">
              <w:rPr>
                <w:rFonts w:ascii="Arial" w:hAnsi="Arial"/>
                <w:b/>
                <w:sz w:val="18"/>
                <w:szCs w:val="18"/>
              </w:rPr>
              <w:t>0.0</w:t>
            </w:r>
            <w:r w:rsidR="008D02B3">
              <w:rPr>
                <w:rFonts w:ascii="Arial" w:hAnsi="Arial"/>
                <w:b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0810" w14:textId="6AFB04AD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E17BA2">
              <w:rPr>
                <w:rFonts w:ascii="Arial" w:hAnsi="Arial"/>
                <w:b/>
                <w:sz w:val="18"/>
                <w:szCs w:val="18"/>
              </w:rPr>
              <w:t>0.57 (0.</w:t>
            </w:r>
            <w:r w:rsidR="00EB1EF0">
              <w:rPr>
                <w:rFonts w:ascii="Arial" w:hAnsi="Arial"/>
                <w:b/>
                <w:sz w:val="18"/>
                <w:szCs w:val="18"/>
              </w:rPr>
              <w:t>36</w:t>
            </w:r>
            <w:r w:rsidRPr="00E17BA2">
              <w:rPr>
                <w:rFonts w:ascii="Arial" w:hAnsi="Arial"/>
                <w:b/>
                <w:sz w:val="18"/>
                <w:szCs w:val="18"/>
              </w:rPr>
              <w:t>-0.8</w:t>
            </w:r>
            <w:r w:rsidR="00EB1EF0">
              <w:rPr>
                <w:rFonts w:ascii="Arial" w:hAnsi="Arial"/>
                <w:b/>
                <w:sz w:val="18"/>
                <w:szCs w:val="18"/>
              </w:rPr>
              <w:t>8</w:t>
            </w:r>
            <w:r w:rsidRPr="00E17BA2">
              <w:rPr>
                <w:rFonts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21F6" w14:textId="0DFD789E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E17BA2">
              <w:rPr>
                <w:rFonts w:ascii="Arial" w:hAnsi="Arial"/>
                <w:b/>
                <w:sz w:val="18"/>
                <w:szCs w:val="18"/>
              </w:rPr>
              <w:t>0.0</w:t>
            </w:r>
            <w:r w:rsidR="00EB1EF0">
              <w:rPr>
                <w:rFonts w:ascii="Arial" w:hAnsi="Arial"/>
                <w:b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8D2C" w14:textId="18755D64" w:rsidR="00F11319" w:rsidRPr="005847C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847CE">
              <w:rPr>
                <w:rFonts w:ascii="Arial" w:hAnsi="Arial"/>
                <w:sz w:val="18"/>
                <w:szCs w:val="18"/>
              </w:rPr>
              <w:t>0.</w:t>
            </w:r>
            <w:r w:rsidR="00EB1EF0">
              <w:rPr>
                <w:rFonts w:ascii="Arial" w:hAnsi="Arial"/>
                <w:sz w:val="18"/>
                <w:szCs w:val="18"/>
              </w:rPr>
              <w:t>59</w:t>
            </w:r>
            <w:r w:rsidRPr="005847CE">
              <w:rPr>
                <w:rFonts w:ascii="Arial" w:hAnsi="Arial"/>
                <w:sz w:val="18"/>
                <w:szCs w:val="18"/>
              </w:rPr>
              <w:t xml:space="preserve"> (0.</w:t>
            </w:r>
            <w:r w:rsidR="00EB1EF0">
              <w:rPr>
                <w:rFonts w:ascii="Arial" w:hAnsi="Arial"/>
                <w:sz w:val="18"/>
                <w:szCs w:val="18"/>
              </w:rPr>
              <w:t>3</w:t>
            </w:r>
            <w:r w:rsidRPr="005847CE">
              <w:rPr>
                <w:rFonts w:ascii="Arial" w:hAnsi="Arial"/>
                <w:sz w:val="18"/>
                <w:szCs w:val="18"/>
              </w:rPr>
              <w:t>0-1.</w:t>
            </w:r>
            <w:r w:rsidR="00EB1EF0">
              <w:rPr>
                <w:rFonts w:ascii="Arial" w:hAnsi="Arial"/>
                <w:sz w:val="18"/>
                <w:szCs w:val="18"/>
              </w:rPr>
              <w:t>15</w:t>
            </w:r>
            <w:r w:rsidRPr="005847C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74A58A4D" w14:textId="4D6DA3B9" w:rsidR="00F11319" w:rsidRPr="005847C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847CE">
              <w:rPr>
                <w:rFonts w:ascii="Arial" w:hAnsi="Arial"/>
                <w:sz w:val="18"/>
                <w:szCs w:val="18"/>
              </w:rPr>
              <w:t>0.1</w:t>
            </w:r>
            <w:r w:rsidR="00EB1EF0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7A23D58D" w14:textId="28E89F4E" w:rsidR="00F11319" w:rsidRPr="009D25DF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88</w:t>
            </w:r>
          </w:p>
        </w:tc>
      </w:tr>
      <w:tr w:rsidR="008B66D5" w:rsidRPr="00240ACD" w14:paraId="5C7145C2" w14:textId="4BC48858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DBF8" w14:textId="49499D8E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color w:val="000000"/>
                <w:sz w:val="18"/>
                <w:szCs w:val="18"/>
              </w:rPr>
              <w:t>CYP2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7A21" w14:textId="0E2FA87F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1057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374D" w14:textId="15F78972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1635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73B7" w14:textId="717D9E42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sz w:val="18"/>
                <w:szCs w:val="18"/>
              </w:rPr>
              <w:t>1.68 (0.98-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1F4D" w14:textId="4C3916EB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B56B" w14:textId="055E6DC4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1.54 (0.73-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D22B" w14:textId="4A688565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7EAE" w14:textId="4AD2E498" w:rsidR="00F11319" w:rsidRPr="003E0E2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3E0E22">
              <w:rPr>
                <w:rFonts w:ascii="Arial" w:hAnsi="Arial"/>
                <w:sz w:val="18"/>
                <w:szCs w:val="18"/>
              </w:rPr>
              <w:t>1.46 (0.57-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05C7C8DC" w14:textId="4138179F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4DAF7734" w14:textId="6E295D32" w:rsidR="00F11319" w:rsidRPr="009D25DF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94</w:t>
            </w:r>
          </w:p>
        </w:tc>
      </w:tr>
      <w:tr w:rsidR="008B66D5" w:rsidRPr="00240ACD" w14:paraId="2C6161C2" w14:textId="5F7CDA8F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2145" w14:textId="2CBCD95B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color w:val="000000"/>
                <w:sz w:val="18"/>
                <w:szCs w:val="18"/>
              </w:rPr>
              <w:t>CYP2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4FFF" w14:textId="52AF58E3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12248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FA54" w14:textId="16BD3AAD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1581F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D443" w14:textId="72AB6B8A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4</w:t>
            </w:r>
            <w:r w:rsidRPr="005D1B71">
              <w:rPr>
                <w:rFonts w:ascii="Arial" w:hAnsi="Arial"/>
                <w:sz w:val="18"/>
                <w:szCs w:val="18"/>
              </w:rPr>
              <w:t xml:space="preserve"> (0.75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D406" w14:textId="25D4171B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C12C" w14:textId="65E07A38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1.29 (0.83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8A67" w14:textId="0BAC09B8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6DF5" w14:textId="756D1CF8" w:rsidR="00F11319" w:rsidRPr="003E0E22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E0E22">
              <w:rPr>
                <w:rFonts w:ascii="Arial" w:hAnsi="Arial"/>
                <w:b/>
                <w:sz w:val="18"/>
                <w:szCs w:val="18"/>
              </w:rPr>
              <w:t>0.48 (0.23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1DBB0FFF" w14:textId="60BF17D4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9D25DF">
              <w:rPr>
                <w:rFonts w:ascii="Arial" w:hAnsi="Arial"/>
                <w:b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53D98387" w14:textId="030DA505" w:rsidR="00F11319" w:rsidRPr="00F331DC" w:rsidRDefault="009D25DF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331DC">
              <w:rPr>
                <w:rFonts w:ascii="Arial" w:hAnsi="Arial"/>
                <w:b/>
                <w:sz w:val="18"/>
                <w:szCs w:val="18"/>
              </w:rPr>
              <w:t>0.015</w:t>
            </w:r>
          </w:p>
        </w:tc>
      </w:tr>
      <w:tr w:rsidR="008B66D5" w:rsidRPr="00240ACD" w14:paraId="232C8963" w14:textId="5A97BB3E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2B31" w14:textId="73A1A415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color w:val="000000"/>
                <w:sz w:val="18"/>
                <w:szCs w:val="18"/>
              </w:rPr>
              <w:t>CYP2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B6DD" w14:textId="4D6141EC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424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A487" w14:textId="09E998F2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BF19BD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21BD" w14:textId="483B64B0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82">
              <w:rPr>
                <w:rFonts w:ascii="Arial" w:hAnsi="Arial"/>
                <w:bCs/>
                <w:sz w:val="18"/>
                <w:szCs w:val="18"/>
              </w:rPr>
              <w:t>1.00 (0.69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2741" w14:textId="31C1FC31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82">
              <w:rPr>
                <w:rFonts w:ascii="Arial" w:hAnsi="Arial"/>
                <w:bCs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A90E" w14:textId="3B0F1A82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eastAsia="Times New Roman" w:hAnsi="Arial"/>
                <w:bCs/>
                <w:kern w:val="0"/>
                <w:sz w:val="18"/>
                <w:szCs w:val="18"/>
                <w:lang w:val="en-US"/>
              </w:rPr>
              <w:t>0.95 (0.58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39A7" w14:textId="2B27985A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eastAsia="Times New Roman" w:hAnsi="Arial"/>
                <w:bCs/>
                <w:kern w:val="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A504" w14:textId="171E0A6D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1.33 (0.60-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466B7321" w14:textId="44866CA1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09F71444" w14:textId="025B2BC9" w:rsidR="00F11319" w:rsidRPr="00F331DC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</w:t>
            </w:r>
            <w:r w:rsidR="00F331DC" w:rsidRPr="00F331DC">
              <w:rPr>
                <w:rFonts w:ascii="Arial" w:hAnsi="Arial"/>
                <w:sz w:val="18"/>
                <w:szCs w:val="18"/>
              </w:rPr>
              <w:t>38</w:t>
            </w:r>
          </w:p>
        </w:tc>
      </w:tr>
      <w:tr w:rsidR="008B66D5" w:rsidRPr="00240ACD" w14:paraId="4914E264" w14:textId="66D126E7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70FB" w14:textId="18C1A976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3B1A" w14:textId="7909668F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274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4B07" w14:textId="67F04CD3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36791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4045" w14:textId="4A7A678B" w:rsidR="00F11319" w:rsidRPr="0016090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60901">
              <w:rPr>
                <w:rFonts w:ascii="Arial" w:hAnsi="Arial"/>
                <w:sz w:val="18"/>
                <w:szCs w:val="18"/>
              </w:rPr>
              <w:t>1.57 (0.90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5928" w14:textId="0DAEF78B" w:rsidR="00F11319" w:rsidRPr="0016090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60901">
              <w:rPr>
                <w:rFonts w:ascii="Arial" w:hAnsi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0EF4" w14:textId="0CF0E3AE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B4584">
              <w:rPr>
                <w:rFonts w:ascii="Arial" w:hAnsi="Arial"/>
                <w:b/>
                <w:sz w:val="18"/>
                <w:szCs w:val="18"/>
              </w:rPr>
              <w:t>2.75 (1.12-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5BB0" w14:textId="15CACC97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B4584">
              <w:rPr>
                <w:rFonts w:ascii="Arial" w:hAnsi="Arial"/>
                <w:b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5FDA" w14:textId="2D5433F7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bCs/>
                <w:sz w:val="18"/>
                <w:szCs w:val="18"/>
              </w:rPr>
              <w:t>0.96 (0.33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B572435" w14:textId="639010F5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bCs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00CE6096" w14:textId="2FA5A103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F331DC">
              <w:rPr>
                <w:rFonts w:ascii="Arial" w:hAnsi="Arial"/>
                <w:bCs/>
                <w:sz w:val="18"/>
                <w:szCs w:val="18"/>
              </w:rPr>
              <w:t>0.13</w:t>
            </w:r>
          </w:p>
        </w:tc>
      </w:tr>
      <w:tr w:rsidR="008B66D5" w:rsidRPr="00240ACD" w14:paraId="5C3EA36D" w14:textId="085C06DA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E7B3" w14:textId="548849F2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color w:val="000000"/>
                <w:sz w:val="18"/>
                <w:szCs w:val="18"/>
              </w:rPr>
              <w:t>CYP3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A1E7" w14:textId="3C5D7EF5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1177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7E2D" w14:textId="4D32282F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16359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1FFE" w14:textId="3A85F412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bCs/>
                <w:sz w:val="18"/>
                <w:szCs w:val="18"/>
              </w:rPr>
              <w:t>1.19 (0.77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1D88" w14:textId="2FD78571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bCs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9E1C" w14:textId="496471E7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1.20 (0.65-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5863" w14:textId="48A60BF1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B1FD" w14:textId="1E4540B4" w:rsidR="00F11319" w:rsidRPr="003E0E2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3E0E22">
              <w:rPr>
                <w:rFonts w:ascii="Arial" w:hAnsi="Arial"/>
                <w:sz w:val="18"/>
                <w:szCs w:val="18"/>
              </w:rPr>
              <w:t>1.61 (0.68-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B28EDFC" w14:textId="0AFF2E0F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4D7FA10D" w14:textId="4CB057FB" w:rsidR="00F11319" w:rsidRPr="00F331DC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48</w:t>
            </w:r>
          </w:p>
        </w:tc>
      </w:tr>
      <w:tr w:rsidR="008B66D5" w:rsidRPr="00240ACD" w14:paraId="305016BD" w14:textId="34525C7B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865B" w14:textId="0C2D8BB8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color w:val="000000"/>
                <w:sz w:val="18"/>
                <w:szCs w:val="18"/>
              </w:rPr>
              <w:t>CYP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3145" w14:textId="5AB5C779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743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B3DC" w14:textId="62F709FC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987AE2"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E03C" w14:textId="30F2E4EF" w:rsidR="00F11319" w:rsidRPr="005453D7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453D7">
              <w:rPr>
                <w:rFonts w:ascii="Arial" w:hAnsi="Arial"/>
                <w:sz w:val="18"/>
                <w:szCs w:val="18"/>
              </w:rPr>
              <w:t>0.92 (0.66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322A" w14:textId="1030676B" w:rsidR="00F11319" w:rsidRPr="005453D7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453D7">
              <w:rPr>
                <w:rFonts w:ascii="Arial" w:hAnsi="Arial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6353" w14:textId="43AC471E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95 (0.61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60D7" w14:textId="50C56D05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CAFC" w14:textId="6E5DEC6B" w:rsidR="00F11319" w:rsidRPr="00B0262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0262E">
              <w:rPr>
                <w:rFonts w:ascii="Arial" w:hAnsi="Arial"/>
                <w:sz w:val="18"/>
                <w:szCs w:val="18"/>
              </w:rPr>
              <w:t>0.77 (0.37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CFAE5D6" w14:textId="5468589E" w:rsidR="00F11319" w:rsidRPr="00B0262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0262E">
              <w:rPr>
                <w:rFonts w:ascii="Arial" w:hAnsi="Arial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56B2BA4B" w14:textId="367F3C07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69</w:t>
            </w:r>
          </w:p>
        </w:tc>
      </w:tr>
      <w:tr w:rsidR="008B66D5" w:rsidRPr="00240ACD" w14:paraId="5358E27F" w14:textId="77777777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CD7C" w14:textId="632AAD29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BBC1" w14:textId="260FDD58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s85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AD4F" w14:textId="51024C9D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</w:pPr>
            <w:r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9382" w14:textId="1646E56A" w:rsidR="00F11319" w:rsidRPr="005453D7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7 (0.78-1.46</w:t>
            </w:r>
            <w:r w:rsidRPr="005D1B71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939B" w14:textId="5EA7B53B" w:rsidR="00F11319" w:rsidRPr="005453D7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6FAF" w14:textId="04887211" w:rsidR="00F11319" w:rsidRPr="00954D0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54D0F">
              <w:rPr>
                <w:rFonts w:ascii="Arial" w:hAnsi="Arial"/>
                <w:sz w:val="18"/>
                <w:szCs w:val="18"/>
              </w:rPr>
              <w:t>1.01 (0.66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6643" w14:textId="3E2D92B3" w:rsidR="00F11319" w:rsidRPr="00954D0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54D0F">
              <w:rPr>
                <w:rFonts w:ascii="Arial" w:hAnsi="Arial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0270" w14:textId="6D465BE2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1.23 (0.65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7D86452" w14:textId="286F85EC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338D6B44" w14:textId="00848869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66</w:t>
            </w:r>
          </w:p>
        </w:tc>
      </w:tr>
      <w:tr w:rsidR="008B66D5" w:rsidRPr="00240ACD" w14:paraId="3BCD0B85" w14:textId="77777777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0386" w14:textId="6C0BC25E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1E52" w14:textId="1A2C8F14" w:rsidR="00F11319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41646C">
              <w:rPr>
                <w:rFonts w:ascii="Arial" w:hAnsi="Arial"/>
                <w:sz w:val="18"/>
                <w:szCs w:val="20"/>
              </w:rPr>
              <w:t>rs288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0655" w14:textId="5E3E72AB" w:rsidR="00F11319" w:rsidRPr="00F40845" w:rsidRDefault="00F11319" w:rsidP="00F1131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</w:pPr>
            <w:r w:rsidRPr="00687E7A"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BCD9" w14:textId="28FCA9E6" w:rsidR="00F11319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0 (0.72-1.39</w:t>
            </w:r>
            <w:r w:rsidRPr="005D1B71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C619" w14:textId="0C2C8FCA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6AD3" w14:textId="0675E6D7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1.04 (0.66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EDE7" w14:textId="1AC48309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9B2B" w14:textId="3B5FAF14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0.73 (0.37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7592C22B" w14:textId="4AA14257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1A2FEE13" w14:textId="6E063D50" w:rsidR="00F11319" w:rsidRPr="00F331DC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</w:t>
            </w:r>
            <w:r w:rsidR="00F331DC" w:rsidRPr="00F331DC">
              <w:rPr>
                <w:rFonts w:ascii="Arial" w:hAnsi="Arial"/>
                <w:sz w:val="18"/>
                <w:szCs w:val="18"/>
              </w:rPr>
              <w:t>38</w:t>
            </w:r>
          </w:p>
        </w:tc>
      </w:tr>
      <w:tr w:rsidR="008B66D5" w:rsidRPr="00240ACD" w14:paraId="2016D90E" w14:textId="5D359CDB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C010" w14:textId="4FA56101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F8E9" w14:textId="5CDC4A37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207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49CB" w14:textId="554D664C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41646C">
              <w:rPr>
                <w:rFonts w:ascii="Arial" w:eastAsia="Times New Roman" w:hAnsi="Arial" w:cs="Arial"/>
                <w:kern w:val="0"/>
                <w:sz w:val="18"/>
                <w:szCs w:val="18"/>
                <w:lang w:val="es-ES_tradnl" w:eastAsia="es-E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D55D" w14:textId="36F00A5A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6</w:t>
            </w:r>
            <w:r w:rsidRPr="008D3F82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>(0.65-1.42</w:t>
            </w:r>
            <w:r w:rsidRPr="008D3F8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3F01" w14:textId="42FA7293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8D3F82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EAB2" w14:textId="74F42EE6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1.11 (0.64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86A2" w14:textId="66C04118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B1C5" w14:textId="486B36B7" w:rsidR="00F11319" w:rsidRPr="001B32E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B32EE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57</w:t>
            </w:r>
            <w:r w:rsidRPr="001B32EE">
              <w:rPr>
                <w:rFonts w:ascii="Arial" w:hAnsi="Arial"/>
                <w:sz w:val="18"/>
                <w:szCs w:val="18"/>
              </w:rPr>
              <w:t xml:space="preserve"> (0.</w:t>
            </w:r>
            <w:r>
              <w:rPr>
                <w:rFonts w:ascii="Arial" w:hAnsi="Arial"/>
                <w:sz w:val="18"/>
                <w:szCs w:val="18"/>
              </w:rPr>
              <w:t>26</w:t>
            </w:r>
            <w:r w:rsidRPr="001B32EE">
              <w:rPr>
                <w:rFonts w:ascii="Arial" w:hAnsi="Arial"/>
                <w:sz w:val="18"/>
                <w:szCs w:val="18"/>
              </w:rPr>
              <w:t>-1.</w:t>
            </w:r>
            <w:r>
              <w:rPr>
                <w:rFonts w:ascii="Arial" w:hAnsi="Arial"/>
                <w:sz w:val="18"/>
                <w:szCs w:val="18"/>
              </w:rPr>
              <w:t>2</w:t>
            </w:r>
            <w:r w:rsidRPr="001B32EE">
              <w:rPr>
                <w:rFonts w:ascii="Arial" w:hAnsi="Arial"/>
                <w:sz w:val="18"/>
                <w:szCs w:val="18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8249FE5" w14:textId="6A2B8E1F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6CCF5539" w14:textId="21B267B2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</w:t>
            </w:r>
            <w:r w:rsidR="009D25DF" w:rsidRPr="009D25DF">
              <w:rPr>
                <w:rFonts w:ascii="Arial" w:hAnsi="Arial"/>
                <w:sz w:val="18"/>
                <w:szCs w:val="18"/>
              </w:rPr>
              <w:t>18</w:t>
            </w:r>
          </w:p>
        </w:tc>
      </w:tr>
      <w:tr w:rsidR="008B66D5" w:rsidRPr="00240ACD" w14:paraId="01510BA8" w14:textId="6905597A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601B" w14:textId="28786584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CE90" w14:textId="4EB6ED70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207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5396" w14:textId="45383F00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687E7A">
              <w:rPr>
                <w:rFonts w:ascii="Arial" w:eastAsia="Times New Roman" w:hAnsi="Arial" w:cs="Arial"/>
                <w:kern w:val="0"/>
                <w:sz w:val="18"/>
                <w:szCs w:val="18"/>
                <w:lang w:val="es-ES_tradnl" w:eastAsia="es-E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8334" w14:textId="3F476FD0" w:rsidR="00F11319" w:rsidRPr="00252AAB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52AAB">
              <w:rPr>
                <w:rFonts w:ascii="Arial" w:hAnsi="Arial"/>
                <w:sz w:val="18"/>
                <w:szCs w:val="18"/>
              </w:rPr>
              <w:t>0.92 (0.65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0FFA" w14:textId="3F995C53" w:rsidR="00F11319" w:rsidRPr="00252AAB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52AAB">
              <w:rPr>
                <w:rFonts w:ascii="Arial" w:hAnsi="Arial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9223" w14:textId="48B4F0E1" w:rsidR="00F11319" w:rsidRPr="008D3FC3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C3">
              <w:rPr>
                <w:rFonts w:ascii="Arial" w:hAnsi="Arial"/>
                <w:sz w:val="18"/>
                <w:szCs w:val="18"/>
              </w:rPr>
              <w:t>0.63 (0.3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088D" w14:textId="37D10A4E" w:rsidR="00F11319" w:rsidRPr="008D3FC3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C3">
              <w:rPr>
                <w:rFonts w:ascii="Arial" w:hAnsi="Arial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D225" w14:textId="20840E08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1.73 (0.89-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399AC3A9" w14:textId="4BBB5BA7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0D467B35" w14:textId="3187705B" w:rsidR="00F11319" w:rsidRPr="009D25DF" w:rsidRDefault="009D25DF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9D25DF">
              <w:rPr>
                <w:rFonts w:ascii="Arial" w:hAnsi="Arial"/>
                <w:b/>
                <w:sz w:val="18"/>
                <w:szCs w:val="18"/>
              </w:rPr>
              <w:t>0.011</w:t>
            </w:r>
          </w:p>
        </w:tc>
      </w:tr>
      <w:tr w:rsidR="008B66D5" w:rsidRPr="00240ACD" w14:paraId="04F48E4C" w14:textId="63F16A95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F78D" w14:textId="0DBDD873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BCCE" w14:textId="7FFA05AA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827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09D8" w14:textId="36AC21EF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87AE2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8999" w14:textId="4D51327F" w:rsidR="00F11319" w:rsidRPr="005453D7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453D7">
              <w:rPr>
                <w:rFonts w:ascii="Arial" w:hAnsi="Arial"/>
                <w:sz w:val="18"/>
                <w:szCs w:val="18"/>
              </w:rPr>
              <w:t>0.95 (0.67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7C29" w14:textId="2960BEC2" w:rsidR="00F11319" w:rsidRPr="005453D7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453D7">
              <w:rPr>
                <w:rFonts w:ascii="Arial" w:hAnsi="Arial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18F8" w14:textId="0949BDED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72 (0.45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C765" w14:textId="5226E1EF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5DB6" w14:textId="4396A715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1.55 (0.79-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14C5D7CD" w14:textId="7FEDC3D4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3F92B729" w14:textId="413C4CE3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331DC">
              <w:rPr>
                <w:rFonts w:ascii="Arial" w:hAnsi="Arial"/>
                <w:b/>
                <w:sz w:val="18"/>
                <w:szCs w:val="18"/>
              </w:rPr>
              <w:t>0.050</w:t>
            </w:r>
          </w:p>
        </w:tc>
      </w:tr>
      <w:tr w:rsidR="008B66D5" w:rsidRPr="00240ACD" w14:paraId="3483B553" w14:textId="7A898259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20A0" w14:textId="6D1DB24D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8891" w14:textId="7D9C1B05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2234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18D6" w14:textId="561170BD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87E7A">
              <w:rPr>
                <w:rFonts w:ascii="Arial" w:eastAsia="Times New Roman" w:hAnsi="Arial" w:cs="Arial"/>
                <w:kern w:val="0"/>
                <w:sz w:val="18"/>
                <w:szCs w:val="18"/>
                <w:lang w:val="es-ES_tradnl" w:eastAsia="es-E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B4D1" w14:textId="1288C74B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82">
              <w:rPr>
                <w:rFonts w:ascii="Arial" w:hAnsi="Arial"/>
                <w:sz w:val="18"/>
                <w:szCs w:val="18"/>
              </w:rPr>
              <w:t>1.10 (0.78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7F0F" w14:textId="02A1902F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82">
              <w:rPr>
                <w:rFonts w:ascii="Arial" w:hAnsi="Arial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20B8" w14:textId="5F5351AE" w:rsidR="00F11319" w:rsidRPr="008D3FC3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C3">
              <w:rPr>
                <w:rFonts w:ascii="Arial" w:hAnsi="Arial"/>
                <w:sz w:val="18"/>
                <w:szCs w:val="18"/>
              </w:rPr>
              <w:t>0.84 (0.52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E426" w14:textId="31591C32" w:rsidR="00F11319" w:rsidRPr="008D3FC3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C3">
              <w:rPr>
                <w:rFonts w:ascii="Arial" w:hAnsi="Arial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4D37" w14:textId="585E2667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1.82 (0.91-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78ECEE6D" w14:textId="14ACC128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085A841A" w14:textId="0C6D376D" w:rsidR="00F11319" w:rsidRPr="009D25DF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051</w:t>
            </w:r>
          </w:p>
        </w:tc>
      </w:tr>
      <w:tr w:rsidR="008B66D5" w:rsidRPr="00240ACD" w14:paraId="0A0BAB68" w14:textId="138A7EFD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8155" w14:textId="7F4BF74A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8D32" w14:textId="56AD8E26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934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7FA0" w14:textId="1A7F1AD8" w:rsidR="00F11319" w:rsidRPr="0095014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0748F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C30A" w14:textId="114FD7B4" w:rsidR="00F11319" w:rsidRPr="00111DB1" w:rsidRDefault="008D02B3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7</w:t>
            </w:r>
            <w:r w:rsidR="00F11319" w:rsidRPr="00111DB1">
              <w:rPr>
                <w:rFonts w:ascii="Arial" w:hAnsi="Arial"/>
                <w:sz w:val="18"/>
                <w:szCs w:val="18"/>
              </w:rPr>
              <w:t xml:space="preserve"> (0.</w:t>
            </w:r>
            <w:r>
              <w:rPr>
                <w:rFonts w:ascii="Arial" w:hAnsi="Arial"/>
                <w:sz w:val="18"/>
                <w:szCs w:val="18"/>
              </w:rPr>
              <w:t>71</w:t>
            </w:r>
            <w:r w:rsidR="00F11319" w:rsidRPr="00111DB1">
              <w:rPr>
                <w:rFonts w:ascii="Arial" w:hAnsi="Arial"/>
                <w:sz w:val="18"/>
                <w:szCs w:val="18"/>
              </w:rPr>
              <w:t>-1.3</w:t>
            </w:r>
            <w:r>
              <w:rPr>
                <w:rFonts w:ascii="Arial" w:hAnsi="Arial"/>
                <w:sz w:val="18"/>
                <w:szCs w:val="18"/>
              </w:rPr>
              <w:t>4</w:t>
            </w:r>
            <w:r w:rsidR="00F11319" w:rsidRPr="00111DB1">
              <w:rPr>
                <w:rFonts w:ascii="Arial" w:hAnsi="Arial"/>
                <w:sz w:val="18"/>
                <w:szCs w:val="18"/>
              </w:rPr>
              <w:t>)</w:t>
            </w:r>
            <w:r w:rsidR="00F11319" w:rsidRPr="00111DB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2D06" w14:textId="7689AB4D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</w:t>
            </w:r>
            <w:r w:rsidR="008D02B3">
              <w:rPr>
                <w:rFonts w:ascii="Arial" w:hAnsi="Arial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2994" w14:textId="572F038E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</w:t>
            </w:r>
            <w:r w:rsidR="00EB1EF0">
              <w:rPr>
                <w:rFonts w:ascii="Arial" w:hAnsi="Arial"/>
                <w:sz w:val="18"/>
                <w:szCs w:val="18"/>
              </w:rPr>
              <w:t>82</w:t>
            </w:r>
            <w:r w:rsidRPr="00111DB1">
              <w:rPr>
                <w:rFonts w:ascii="Arial" w:hAnsi="Arial"/>
                <w:sz w:val="18"/>
                <w:szCs w:val="18"/>
              </w:rPr>
              <w:t xml:space="preserve"> (0.</w:t>
            </w:r>
            <w:r w:rsidR="00EB1EF0">
              <w:rPr>
                <w:rFonts w:ascii="Arial" w:hAnsi="Arial"/>
                <w:sz w:val="18"/>
                <w:szCs w:val="18"/>
              </w:rPr>
              <w:t>53</w:t>
            </w:r>
            <w:r w:rsidRPr="00111DB1">
              <w:rPr>
                <w:rFonts w:ascii="Arial" w:hAnsi="Arial"/>
                <w:sz w:val="18"/>
                <w:szCs w:val="18"/>
              </w:rPr>
              <w:t>-1.</w:t>
            </w:r>
            <w:r w:rsidR="00EB1EF0">
              <w:rPr>
                <w:rFonts w:ascii="Arial" w:hAnsi="Arial"/>
                <w:sz w:val="18"/>
                <w:szCs w:val="18"/>
              </w:rPr>
              <w:t>27</w:t>
            </w:r>
            <w:r w:rsidRPr="00111DB1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E9E8" w14:textId="741279E0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</w:t>
            </w:r>
            <w:r w:rsidR="00EB1EF0">
              <w:rPr>
                <w:rFonts w:ascii="Arial" w:hAnsi="Arial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4CA2" w14:textId="18500717" w:rsidR="00F11319" w:rsidRPr="00EB1EF0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B1EF0">
              <w:rPr>
                <w:rFonts w:ascii="Arial" w:hAnsi="Arial"/>
                <w:sz w:val="18"/>
                <w:szCs w:val="18"/>
              </w:rPr>
              <w:t>1.</w:t>
            </w:r>
            <w:r w:rsidR="00EB1EF0" w:rsidRPr="00EB1EF0">
              <w:rPr>
                <w:rFonts w:ascii="Arial" w:hAnsi="Arial"/>
                <w:sz w:val="18"/>
                <w:szCs w:val="18"/>
              </w:rPr>
              <w:t>75</w:t>
            </w:r>
            <w:r w:rsidRPr="00EB1EF0">
              <w:rPr>
                <w:rFonts w:ascii="Arial" w:hAnsi="Arial"/>
                <w:sz w:val="18"/>
                <w:szCs w:val="18"/>
              </w:rPr>
              <w:t xml:space="preserve"> (</w:t>
            </w:r>
            <w:r w:rsidR="00EB1EF0" w:rsidRPr="00EB1EF0">
              <w:rPr>
                <w:rFonts w:ascii="Arial" w:hAnsi="Arial"/>
                <w:sz w:val="18"/>
                <w:szCs w:val="18"/>
              </w:rPr>
              <w:t>0.91-3.34</w:t>
            </w:r>
            <w:r w:rsidRPr="00EB1EF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6E31DD82" w14:textId="0DAA56FD" w:rsidR="00F11319" w:rsidRPr="00EB1EF0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B1EF0">
              <w:rPr>
                <w:rFonts w:ascii="Arial" w:hAnsi="Arial"/>
                <w:sz w:val="18"/>
                <w:szCs w:val="18"/>
              </w:rPr>
              <w:t>0.0</w:t>
            </w:r>
            <w:r w:rsidR="00EB1EF0" w:rsidRPr="00EB1EF0">
              <w:rPr>
                <w:rFonts w:ascii="Arial" w:hAnsi="Arial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43366376" w14:textId="51B8B555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331DC">
              <w:rPr>
                <w:rFonts w:ascii="Arial" w:hAnsi="Arial"/>
                <w:b/>
                <w:sz w:val="18"/>
                <w:szCs w:val="18"/>
              </w:rPr>
              <w:t>0.043</w:t>
            </w:r>
          </w:p>
        </w:tc>
      </w:tr>
      <w:tr w:rsidR="008B66D5" w:rsidRPr="00240ACD" w14:paraId="76B9CF6C" w14:textId="18927E83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DB2A" w14:textId="165B7BB2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B167" w14:textId="31619A4A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180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7969" w14:textId="387D8546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41646C">
              <w:rPr>
                <w:rFonts w:ascii="Arial" w:eastAsia="Times New Roman" w:hAnsi="Arial" w:cs="Arial"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8570" w14:textId="1E0F19DD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A72EE">
              <w:rPr>
                <w:rFonts w:ascii="Arial" w:hAnsi="Arial"/>
                <w:b/>
                <w:sz w:val="18"/>
                <w:szCs w:val="18"/>
              </w:rPr>
              <w:t>0.71 (0.52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00CB" w14:textId="5A2CD251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A72EE">
              <w:rPr>
                <w:rFonts w:ascii="Arial" w:hAnsi="Arial"/>
                <w:b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1CD4" w14:textId="17400578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0.70 (0.46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A384" w14:textId="78A4EDFA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E921" w14:textId="792722FB" w:rsidR="00F11319" w:rsidRPr="001B32E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B32EE">
              <w:rPr>
                <w:rFonts w:ascii="Arial" w:hAnsi="Arial"/>
                <w:sz w:val="18"/>
                <w:szCs w:val="18"/>
              </w:rPr>
              <w:t>0.68 (0.36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46A6593A" w14:textId="10CAFB13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470C167F" w14:textId="608AC1F3" w:rsidR="00F11319" w:rsidRPr="00F331DC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84</w:t>
            </w:r>
          </w:p>
        </w:tc>
      </w:tr>
      <w:tr w:rsidR="008B66D5" w:rsidRPr="00240ACD" w14:paraId="4695A978" w14:textId="35C7D4BD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9ECB" w14:textId="1C5B5400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87C6" w14:textId="2E9F6E24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379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2753" w14:textId="26631CF8" w:rsidR="00F11319" w:rsidRPr="007C0C60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80B83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68FB" w14:textId="6313D5B2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</w:t>
            </w:r>
            <w:r w:rsidRPr="008D3F82">
              <w:rPr>
                <w:rFonts w:ascii="Arial" w:hAnsi="Arial"/>
                <w:sz w:val="18"/>
                <w:szCs w:val="18"/>
              </w:rPr>
              <w:t>2</w:t>
            </w:r>
            <w:r>
              <w:rPr>
                <w:rFonts w:ascii="Arial" w:hAnsi="Arial"/>
                <w:sz w:val="18"/>
                <w:szCs w:val="18"/>
              </w:rPr>
              <w:t>1 (0.87-1.68</w:t>
            </w:r>
            <w:r w:rsidRPr="008D3F8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4BE9" w14:textId="3BF53CB1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049C" w14:textId="4CAE9888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1.51 (0.97-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9BC7" w14:textId="7F6B60A7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0998" w14:textId="74558796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1.07 (0.54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0879E011" w14:textId="6B5A9CA9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4E391EE4" w14:textId="72CDEAFA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46</w:t>
            </w:r>
          </w:p>
        </w:tc>
      </w:tr>
      <w:tr w:rsidR="008B66D5" w:rsidRPr="00240ACD" w14:paraId="1DDF1380" w14:textId="0062EE91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2A65" w14:textId="507B1332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61AD" w14:textId="2F52703F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91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E6E8" w14:textId="1AB8479B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30113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DC6D" w14:textId="6900ACD2" w:rsidR="00F11319" w:rsidRPr="005453D7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453D7">
              <w:rPr>
                <w:rFonts w:ascii="Arial" w:hAnsi="Arial"/>
                <w:sz w:val="18"/>
                <w:szCs w:val="18"/>
              </w:rPr>
              <w:t>0.84 (0.59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0C60" w14:textId="5333B5A6" w:rsidR="00F11319" w:rsidRPr="005453D7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453D7">
              <w:rPr>
                <w:rFonts w:ascii="Arial" w:hAnsi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A35B" w14:textId="53D57EB9" w:rsidR="00F11319" w:rsidRPr="003603F0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3603F0">
              <w:rPr>
                <w:rFonts w:ascii="Arial" w:hAnsi="Arial"/>
                <w:sz w:val="18"/>
                <w:szCs w:val="18"/>
              </w:rPr>
              <w:t>0.91 (0.57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A3CA" w14:textId="72AB42DD" w:rsidR="00F11319" w:rsidRPr="003603F0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3603F0">
              <w:rPr>
                <w:rFonts w:ascii="Arial" w:hAnsi="Arial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4C08" w14:textId="501F5865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73 (0.36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4271ABF8" w14:textId="79B40CD6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6E66ED11" w14:textId="0F2391B3" w:rsidR="00F11319" w:rsidRPr="00F331DC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</w:t>
            </w:r>
            <w:r w:rsidR="00F331DC" w:rsidRPr="00F331DC">
              <w:rPr>
                <w:rFonts w:ascii="Arial" w:hAnsi="Arial"/>
                <w:sz w:val="18"/>
                <w:szCs w:val="18"/>
              </w:rPr>
              <w:t>56</w:t>
            </w:r>
          </w:p>
        </w:tc>
      </w:tr>
      <w:tr w:rsidR="008B66D5" w:rsidRPr="00240ACD" w14:paraId="507C812F" w14:textId="7DA18E73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D724" w14:textId="4A722846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E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380E" w14:textId="7DA7E018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1255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3C3A" w14:textId="4CA906E1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61581F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1880" w14:textId="1A957D06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sz w:val="18"/>
                <w:szCs w:val="18"/>
              </w:rPr>
              <w:t>0.92 (0.64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AECF" w14:textId="7EC96060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F98B" w14:textId="488B394D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A75AB">
              <w:rPr>
                <w:rFonts w:ascii="Arial" w:eastAsia="Times New Roman" w:hAnsi="Arial"/>
                <w:bCs/>
                <w:kern w:val="0"/>
                <w:sz w:val="18"/>
                <w:szCs w:val="18"/>
                <w:lang w:val="en-US"/>
              </w:rPr>
              <w:t>1.15 (0.69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01C4" w14:textId="680CB948" w:rsidR="00F11319" w:rsidRPr="005847C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847CE">
              <w:rPr>
                <w:rFonts w:ascii="Arial" w:eastAsia="Times New Roman" w:hAnsi="Arial"/>
                <w:bCs/>
                <w:kern w:val="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A5DB" w14:textId="595DF134" w:rsidR="00F11319" w:rsidRPr="005847C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847CE">
              <w:rPr>
                <w:rFonts w:ascii="Arial" w:hAnsi="Arial"/>
                <w:bCs/>
                <w:sz w:val="18"/>
                <w:szCs w:val="18"/>
              </w:rPr>
              <w:t>0.78 (0.36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782F7A87" w14:textId="242D8017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bCs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39E2C1F2" w14:textId="01FBDE45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9D25DF">
              <w:rPr>
                <w:rFonts w:ascii="Arial" w:hAnsi="Arial"/>
                <w:bCs/>
                <w:sz w:val="18"/>
                <w:szCs w:val="18"/>
              </w:rPr>
              <w:t>0.4</w:t>
            </w:r>
            <w:r w:rsidR="009D25DF" w:rsidRPr="009D25DF">
              <w:rPr>
                <w:rFonts w:ascii="Arial" w:hAnsi="Arial"/>
                <w:bCs/>
                <w:sz w:val="18"/>
                <w:szCs w:val="18"/>
              </w:rPr>
              <w:t>5</w:t>
            </w:r>
          </w:p>
        </w:tc>
      </w:tr>
      <w:tr w:rsidR="008B66D5" w:rsidRPr="00240ACD" w14:paraId="14BA68C9" w14:textId="4B37379B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BBEB" w14:textId="1BD4435B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color w:val="000000"/>
                <w:sz w:val="18"/>
                <w:szCs w:val="18"/>
              </w:rPr>
              <w:t>E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0A07" w14:textId="6BFA4B62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92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8221" w14:textId="5B80425D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E0748F">
              <w:rPr>
                <w:rFonts w:ascii="Arial" w:eastAsia="Times New Roman" w:hAnsi="Arial" w:cs="Arial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7859" w14:textId="7F8DAF4B" w:rsidR="00F11319" w:rsidRPr="007E7178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7E7178">
              <w:rPr>
                <w:rFonts w:ascii="Arial" w:hAnsi="Arial"/>
                <w:sz w:val="18"/>
                <w:szCs w:val="18"/>
              </w:rPr>
              <w:t>0.82 (0.66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C4F2" w14:textId="74D1A025" w:rsidR="00F11319" w:rsidRPr="007E7178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7E7178">
              <w:rPr>
                <w:rFonts w:ascii="Arial" w:hAnsi="Arial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7737" w14:textId="33C59125" w:rsidR="00F11319" w:rsidRPr="003603F0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3603F0">
              <w:rPr>
                <w:rFonts w:ascii="Arial" w:hAnsi="Arial"/>
                <w:sz w:val="18"/>
                <w:szCs w:val="18"/>
              </w:rPr>
              <w:t xml:space="preserve"> 0.65 (0.41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6A32" w14:textId="2B883287" w:rsidR="00F11319" w:rsidRPr="003603F0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3603F0">
              <w:rPr>
                <w:rFonts w:ascii="Arial" w:hAnsi="Arial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EB9C" w14:textId="3F17F8F1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98 (0.50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2BBABCC" w14:textId="53084821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205D1538" w14:textId="00B51680" w:rsidR="00F11319" w:rsidRPr="00F331DC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</w:t>
            </w:r>
            <w:r w:rsidR="00F331DC" w:rsidRPr="00F331DC">
              <w:rPr>
                <w:rFonts w:ascii="Arial" w:hAnsi="Arial"/>
                <w:sz w:val="18"/>
                <w:szCs w:val="18"/>
              </w:rPr>
              <w:t>31</w:t>
            </w:r>
          </w:p>
        </w:tc>
      </w:tr>
      <w:tr w:rsidR="008B66D5" w:rsidRPr="00240ACD" w14:paraId="5A2BBD7C" w14:textId="2E03CC01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A350" w14:textId="3A7F7058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color w:val="000000"/>
                <w:sz w:val="18"/>
                <w:szCs w:val="18"/>
              </w:rPr>
              <w:t>E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1206" w14:textId="63BED6FE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4986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8624" w14:textId="36234BC7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A14E60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417B" w14:textId="3371C918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82">
              <w:rPr>
                <w:rFonts w:ascii="Arial" w:hAnsi="Arial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  <w:szCs w:val="18"/>
              </w:rPr>
              <w:t>.09 (0.79-1.51</w:t>
            </w:r>
            <w:r w:rsidRPr="008D3F8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C23B" w14:textId="66989B2B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82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3445" w14:textId="3D513437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1.13 (0.72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DEA8" w14:textId="4E67036C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B795" w14:textId="3D35C520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1.02 (0.52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165D1BB" w14:textId="2A1C50E7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62B600DA" w14:textId="683E03A3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82</w:t>
            </w:r>
          </w:p>
        </w:tc>
      </w:tr>
      <w:tr w:rsidR="008B66D5" w:rsidRPr="003879F5" w14:paraId="1AF1F060" w14:textId="7B4B97C3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33FC" w14:textId="6C7483C3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ES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20A4" w14:textId="22419EE4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127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7959" w14:textId="536BD1D1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FF0000"/>
                <w:sz w:val="18"/>
                <w:szCs w:val="18"/>
              </w:rPr>
            </w:pPr>
            <w:r w:rsidRPr="0061581F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021A" w14:textId="5400C11E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 xml:space="preserve"> </w:t>
            </w:r>
            <w:r w:rsidRPr="005D1B71">
              <w:rPr>
                <w:rFonts w:ascii="Arial" w:hAnsi="Arial"/>
                <w:b/>
                <w:sz w:val="18"/>
                <w:szCs w:val="18"/>
              </w:rPr>
              <w:t>0.55 (0.37-0.82)</w:t>
            </w:r>
            <w:r w:rsidRPr="005D1B7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8713" w14:textId="0E23F05C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5D1B71">
              <w:rPr>
                <w:rFonts w:ascii="Arial" w:hAnsi="Arial"/>
                <w:b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9F65" w14:textId="2800E7D9" w:rsidR="00F11319" w:rsidRPr="00602C4E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02C4E">
              <w:rPr>
                <w:rFonts w:ascii="Arial" w:hAnsi="Arial"/>
                <w:b/>
                <w:sz w:val="18"/>
                <w:szCs w:val="18"/>
              </w:rPr>
              <w:t xml:space="preserve"> 0.47 (0.27-0.82)</w:t>
            </w:r>
            <w:r w:rsidRPr="00602C4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C813" w14:textId="30E0C886" w:rsidR="00F11319" w:rsidRPr="00602C4E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02C4E">
              <w:rPr>
                <w:rFonts w:ascii="Arial" w:hAnsi="Arial"/>
                <w:b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4757" w14:textId="3993D040" w:rsidR="00F11319" w:rsidRPr="00602C4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02C4E">
              <w:rPr>
                <w:rFonts w:ascii="Arial" w:hAnsi="Arial"/>
                <w:sz w:val="18"/>
                <w:szCs w:val="18"/>
              </w:rPr>
              <w:t xml:space="preserve"> 1.05 (0.46-2.37)</w:t>
            </w:r>
            <w:r w:rsidRPr="00602C4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592C7E31" w14:textId="2CF55159" w:rsidR="00F11319" w:rsidRPr="00602C4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02C4E">
              <w:rPr>
                <w:rFonts w:ascii="Arial" w:hAnsi="Arial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1E0A1B9D" w14:textId="004E5383" w:rsidR="00F11319" w:rsidRPr="00464FDF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464FDF">
              <w:rPr>
                <w:rFonts w:ascii="Arial" w:hAnsi="Arial"/>
                <w:sz w:val="18"/>
                <w:szCs w:val="18"/>
              </w:rPr>
              <w:t>0.</w:t>
            </w:r>
            <w:r w:rsidR="00F331DC" w:rsidRPr="00464FDF">
              <w:rPr>
                <w:rFonts w:ascii="Arial" w:hAnsi="Arial"/>
                <w:sz w:val="18"/>
                <w:szCs w:val="18"/>
              </w:rPr>
              <w:t>11</w:t>
            </w:r>
          </w:p>
        </w:tc>
      </w:tr>
      <w:tr w:rsidR="008B66D5" w:rsidRPr="003879F5" w14:paraId="7B3E7FDB" w14:textId="04D20E9C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54DE" w14:textId="13F83E70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i/>
                <w:color w:val="000000"/>
                <w:sz w:val="18"/>
                <w:szCs w:val="18"/>
              </w:rPr>
              <w:t>FCG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9707" w14:textId="22F9DA5D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s180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9ADF" w14:textId="123B2C7B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</w:pPr>
            <w:r w:rsidRPr="00C01B23"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20BF" w14:textId="5D70DFD4" w:rsidR="00F11319" w:rsidRPr="00CF1795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4 (0.72-1.51</w:t>
            </w:r>
            <w:r w:rsidRPr="00CF1795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2105" w14:textId="2FDE4C24" w:rsidR="00F11319" w:rsidRPr="00CF1795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CF1795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8A4A" w14:textId="0D13AFB9" w:rsidR="00F11319" w:rsidRPr="00602C4E" w:rsidRDefault="00602C4E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602C4E">
              <w:rPr>
                <w:rFonts w:ascii="Arial" w:hAnsi="Arial"/>
                <w:sz w:val="18"/>
                <w:szCs w:val="18"/>
              </w:rPr>
              <w:t>0.82 (0.49-1.3</w:t>
            </w:r>
            <w:r w:rsidR="00F11319" w:rsidRPr="00602C4E">
              <w:rPr>
                <w:rFonts w:ascii="Arial" w:hAnsi="Arial"/>
                <w:sz w:val="18"/>
                <w:szCs w:val="18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320B" w14:textId="4A0C3DFA" w:rsidR="00F11319" w:rsidRPr="00602C4E" w:rsidRDefault="00602C4E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602C4E">
              <w:rPr>
                <w:rFonts w:ascii="Arial" w:hAnsi="Arial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9EE5" w14:textId="2AF9FFAA" w:rsidR="00F11319" w:rsidRPr="00602C4E" w:rsidRDefault="00602C4E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02C4E">
              <w:rPr>
                <w:rFonts w:ascii="Arial" w:hAnsi="Arial"/>
                <w:sz w:val="18"/>
                <w:szCs w:val="18"/>
              </w:rPr>
              <w:t>1.44 (0.65-3.20</w:t>
            </w:r>
            <w:r w:rsidR="00F11319" w:rsidRPr="00602C4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05DC9B4D" w14:textId="7733BAD9" w:rsidR="00F11319" w:rsidRPr="00602C4E" w:rsidRDefault="00602C4E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02C4E">
              <w:rPr>
                <w:rFonts w:ascii="Arial" w:hAnsi="Arial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09872F79" w14:textId="51EC7C62" w:rsidR="00F11319" w:rsidRPr="00464FDF" w:rsidRDefault="00464F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464FDF">
              <w:rPr>
                <w:rFonts w:ascii="Arial" w:hAnsi="Arial"/>
                <w:sz w:val="18"/>
                <w:szCs w:val="18"/>
              </w:rPr>
              <w:t>0.2</w:t>
            </w:r>
            <w:r w:rsidR="00F11319" w:rsidRPr="00464FDF">
              <w:rPr>
                <w:rFonts w:ascii="Arial" w:hAnsi="Arial"/>
                <w:sz w:val="18"/>
                <w:szCs w:val="18"/>
              </w:rPr>
              <w:t>3</w:t>
            </w:r>
          </w:p>
        </w:tc>
      </w:tr>
      <w:tr w:rsidR="008B66D5" w:rsidRPr="003879F5" w14:paraId="4B27B05C" w14:textId="2234DC4C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1131" w14:textId="025C9449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i/>
                <w:color w:val="000000"/>
                <w:sz w:val="18"/>
                <w:szCs w:val="18"/>
              </w:rPr>
              <w:t>FCGR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471D" w14:textId="68AF128B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s396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F3DB" w14:textId="6C0BD246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</w:pPr>
            <w:r w:rsidRPr="00C01B23"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0DF9" w14:textId="5938640D" w:rsidR="00F11319" w:rsidRPr="00CF1795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CF1795">
              <w:rPr>
                <w:rFonts w:ascii="Arial" w:hAnsi="Arial"/>
                <w:sz w:val="18"/>
                <w:szCs w:val="18"/>
              </w:rPr>
              <w:t>0.90 (0.64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D535" w14:textId="10BC42C9" w:rsidR="00F11319" w:rsidRPr="00CF1795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CF1795">
              <w:rPr>
                <w:rFonts w:ascii="Arial" w:hAnsi="Arial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4498" w14:textId="4BB7A5EA" w:rsidR="00F11319" w:rsidRPr="00602C4E" w:rsidRDefault="00602C4E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0 (0.56-1.43</w:t>
            </w:r>
            <w:r w:rsidR="00F11319" w:rsidRPr="00602C4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5C41" w14:textId="3D91CBA4" w:rsidR="00F11319" w:rsidRPr="00602C4E" w:rsidRDefault="00602C4E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602C4E">
              <w:rPr>
                <w:rFonts w:ascii="Arial" w:hAnsi="Arial"/>
                <w:sz w:val="18"/>
                <w:szCs w:val="18"/>
              </w:rPr>
              <w:t>0.6</w:t>
            </w:r>
            <w:r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E5B5" w14:textId="40B7ECDB" w:rsidR="00F11319" w:rsidRPr="00602C4E" w:rsidRDefault="00602C4E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02C4E">
              <w:rPr>
                <w:rFonts w:ascii="Arial" w:hAnsi="Arial"/>
                <w:sz w:val="18"/>
                <w:szCs w:val="18"/>
              </w:rPr>
              <w:t>0.94 (0.47-1.90</w:t>
            </w:r>
            <w:r w:rsidR="00F11319" w:rsidRPr="00602C4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348E1E28" w14:textId="665AC66F" w:rsidR="00F11319" w:rsidRPr="00602C4E" w:rsidRDefault="00602C4E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02C4E">
              <w:rPr>
                <w:rFonts w:ascii="Arial" w:hAnsi="Arial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60F410F2" w14:textId="6364B4EE" w:rsidR="00F11319" w:rsidRPr="00464FDF" w:rsidRDefault="00464F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464FDF">
              <w:rPr>
                <w:rFonts w:ascii="Arial" w:hAnsi="Arial"/>
                <w:sz w:val="18"/>
                <w:szCs w:val="18"/>
              </w:rPr>
              <w:t>0.85</w:t>
            </w:r>
          </w:p>
        </w:tc>
      </w:tr>
      <w:tr w:rsidR="008B66D5" w:rsidRPr="003879F5" w14:paraId="5B52D460" w14:textId="0E3AFCBE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4CCB" w14:textId="24100A24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F13F" w14:textId="402D1504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445B" w14:textId="2BC163C9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2569B"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CE22" w14:textId="6BE6504F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A72EE">
              <w:rPr>
                <w:rFonts w:ascii="Arial" w:hAnsi="Arial"/>
                <w:bCs/>
                <w:sz w:val="18"/>
                <w:szCs w:val="18"/>
              </w:rPr>
              <w:t>1.05 (0.77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DCCC" w14:textId="50362EF6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A72EE">
              <w:rPr>
                <w:rFonts w:ascii="Arial" w:hAnsi="Arial"/>
                <w:bCs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4E10" w14:textId="7D5E4FF4" w:rsidR="00F11319" w:rsidRPr="00602C4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02C4E">
              <w:rPr>
                <w:rFonts w:ascii="Arial" w:hAnsi="Arial"/>
                <w:bCs/>
                <w:sz w:val="18"/>
                <w:szCs w:val="18"/>
              </w:rPr>
              <w:t>0.99 (0.65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6806" w14:textId="290E3394" w:rsidR="00F11319" w:rsidRPr="00602C4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02C4E">
              <w:rPr>
                <w:rFonts w:ascii="Arial" w:hAnsi="Arial"/>
                <w:bCs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681A" w14:textId="7B1CB20C" w:rsidR="00F11319" w:rsidRPr="005847C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847CE">
              <w:rPr>
                <w:rFonts w:ascii="Arial" w:hAnsi="Arial"/>
                <w:sz w:val="18"/>
                <w:szCs w:val="18"/>
              </w:rPr>
              <w:t>0.68 (0.36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48937095" w14:textId="46F8F870" w:rsidR="00F11319" w:rsidRPr="005847C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847CE">
              <w:rPr>
                <w:rFonts w:ascii="Arial" w:hAnsi="Arial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07FEBCEC" w14:textId="1D49B22F" w:rsidR="00F11319" w:rsidRPr="009D25DF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35</w:t>
            </w:r>
          </w:p>
        </w:tc>
      </w:tr>
      <w:tr w:rsidR="008B66D5" w:rsidRPr="003879F5" w14:paraId="4721B9EB" w14:textId="52A2708A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5553" w14:textId="5A0EE65F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GS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FA97" w14:textId="4C0E7BD4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113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D641" w14:textId="5600D9B1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16359">
              <w:rPr>
                <w:rFonts w:ascii="Arial" w:eastAsia="Times New Roman" w:hAnsi="Arial" w:cs="Arial"/>
                <w:kern w:val="0"/>
                <w:sz w:val="18"/>
                <w:szCs w:val="18"/>
                <w:lang w:val="es-ES_tradnl" w:eastAsia="es-E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377D" w14:textId="166D5AB8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sz w:val="18"/>
                <w:szCs w:val="18"/>
              </w:rPr>
              <w:t>1.32 (0.77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9EF0" w14:textId="09D8D9BB" w:rsidR="00F11319" w:rsidRPr="005D1B7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D1B71">
              <w:rPr>
                <w:rFonts w:ascii="Arial" w:hAnsi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1F92" w14:textId="1D3DBA0D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1.74 (0.82-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21B1" w14:textId="2E771D35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7498" w14:textId="68752D2F" w:rsidR="00F11319" w:rsidRPr="003E0E2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3E0E22">
              <w:rPr>
                <w:rFonts w:ascii="Arial" w:hAnsi="Arial"/>
                <w:sz w:val="18"/>
                <w:szCs w:val="18"/>
              </w:rPr>
              <w:t>0.38 (0.10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4D36B745" w14:textId="5BAFD3A4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3CC450EC" w14:textId="5D425AD7" w:rsidR="00F11319" w:rsidRPr="00F331DC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073</w:t>
            </w:r>
          </w:p>
        </w:tc>
      </w:tr>
      <w:tr w:rsidR="008B66D5" w:rsidRPr="00240ACD" w14:paraId="0AC350E3" w14:textId="52615210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3CC4" w14:textId="10641673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HSD17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2795" w14:textId="11BCB9E0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60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14C1" w14:textId="5F684D46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13ADE"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6D0E" w14:textId="1DF1117F" w:rsidR="00F11319" w:rsidRPr="002435B0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12 (0.79-1.59</w:t>
            </w:r>
            <w:r w:rsidRPr="002435B0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511B" w14:textId="5A319350" w:rsidR="00F11319" w:rsidRPr="002435B0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35B0">
              <w:rPr>
                <w:rFonts w:ascii="Arial" w:hAnsi="Arial"/>
                <w:sz w:val="18"/>
                <w:szCs w:val="18"/>
              </w:rPr>
              <w:t>0.5</w:t>
            </w:r>
            <w:r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5A4B" w14:textId="0460A999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bCs/>
                <w:sz w:val="18"/>
                <w:szCs w:val="18"/>
              </w:rPr>
              <w:t>1.26 (0.78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BA41" w14:textId="24036576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bCs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FC46" w14:textId="6708C0B2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1.06 (0.67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2DCC6CC" w14:textId="0E96500D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7A9611F7" w14:textId="4A02669B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63</w:t>
            </w:r>
          </w:p>
        </w:tc>
      </w:tr>
      <w:tr w:rsidR="008B66D5" w:rsidRPr="00240ACD" w14:paraId="299F88F9" w14:textId="6A3C2EFB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C09A" w14:textId="7646CAE7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NR1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86E6" w14:textId="60E7D545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2276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04A7" w14:textId="47E2A599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36791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ECD1" w14:textId="621C9514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82">
              <w:rPr>
                <w:rFonts w:ascii="Arial" w:hAnsi="Arial"/>
                <w:sz w:val="18"/>
                <w:szCs w:val="18"/>
              </w:rPr>
              <w:t>1.01 (0.74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CE70" w14:textId="1B2F44CE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82">
              <w:rPr>
                <w:rFonts w:ascii="Arial" w:hAnsi="Arial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8796" w14:textId="2DF628C6" w:rsidR="00F11319" w:rsidRPr="008D3FC3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C3">
              <w:rPr>
                <w:rFonts w:ascii="Arial" w:hAnsi="Arial"/>
                <w:sz w:val="18"/>
                <w:szCs w:val="18"/>
              </w:rPr>
              <w:t>0.91 (0.59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6AB8" w14:textId="6CD6BE4F" w:rsidR="00F11319" w:rsidRPr="008D3FC3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D3FC3">
              <w:rPr>
                <w:rFonts w:ascii="Arial" w:hAnsi="Arial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FDF7" w14:textId="54BFEE80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0.96 (0.49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842E6DE" w14:textId="52F6D722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21E355F0" w14:textId="16643794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80</w:t>
            </w:r>
          </w:p>
        </w:tc>
      </w:tr>
      <w:tr w:rsidR="008B66D5" w:rsidRPr="00240ACD" w14:paraId="06A62C5F" w14:textId="29648A3E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8661" w14:textId="34D384F7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NR1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33D8" w14:textId="02DC50F9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146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03B5" w14:textId="26EF12F6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FF0000"/>
                <w:sz w:val="18"/>
                <w:szCs w:val="18"/>
              </w:rPr>
            </w:pPr>
            <w:r w:rsidRPr="0061581F"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C1EE" w14:textId="46B4424D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0A72EE">
              <w:rPr>
                <w:rFonts w:ascii="Arial" w:hAnsi="Arial"/>
                <w:sz w:val="18"/>
                <w:szCs w:val="18"/>
              </w:rPr>
              <w:t>1.16 (0.85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A6D9" w14:textId="0D6CACB6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0A72EE">
              <w:rPr>
                <w:rFonts w:ascii="Arial" w:hAnsi="Arial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8F14" w14:textId="2AA517BC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1.12 (0.73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A73D" w14:textId="0682ADF4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B91C" w14:textId="4DD6A504" w:rsidR="00F11319" w:rsidRPr="005847C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847CE">
              <w:rPr>
                <w:rFonts w:ascii="Arial" w:hAnsi="Arial"/>
                <w:sz w:val="18"/>
                <w:szCs w:val="18"/>
              </w:rPr>
              <w:t>1.15 (0.61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53733ADE" w14:textId="72F3C910" w:rsidR="00F11319" w:rsidRPr="009D25D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11182CE4" w14:textId="2D2F9388" w:rsidR="00F11319" w:rsidRPr="00F331DC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97</w:t>
            </w:r>
          </w:p>
        </w:tc>
      </w:tr>
      <w:tr w:rsidR="008B66D5" w:rsidRPr="00240ACD" w14:paraId="2DF44B91" w14:textId="677EDB6D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E432" w14:textId="2D5D74CD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NR1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2809" w14:textId="194F7BBD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6785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66D3" w14:textId="57D29F09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87AE2">
              <w:rPr>
                <w:rFonts w:ascii="Arial" w:eastAsia="Times New Roman" w:hAnsi="Arial" w:cs="Arial"/>
                <w:kern w:val="0"/>
                <w:sz w:val="18"/>
                <w:szCs w:val="18"/>
                <w:lang w:val="es-ES_tradnl" w:eastAsia="es-E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9AE3" w14:textId="7C792E26" w:rsidR="00F11319" w:rsidRPr="001002B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002B2">
              <w:rPr>
                <w:rFonts w:ascii="Arial" w:hAnsi="Arial"/>
                <w:sz w:val="18"/>
                <w:szCs w:val="18"/>
              </w:rPr>
              <w:t>0</w:t>
            </w:r>
            <w:r>
              <w:rPr>
                <w:rFonts w:ascii="Arial" w:hAnsi="Arial"/>
                <w:sz w:val="18"/>
                <w:szCs w:val="18"/>
              </w:rPr>
              <w:t>.92 (0.66-1.27</w:t>
            </w:r>
            <w:r w:rsidRPr="001002B2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EA75" w14:textId="4742B25E" w:rsidR="00F11319" w:rsidRPr="001002B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002B2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44E0" w14:textId="12260FFA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88 (0.57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0BF5" w14:textId="3AFC6A1B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93E3" w14:textId="11D044AD" w:rsidR="00F11319" w:rsidRPr="00B0262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0262E">
              <w:rPr>
                <w:rFonts w:ascii="Arial" w:hAnsi="Arial"/>
                <w:sz w:val="18"/>
                <w:szCs w:val="18"/>
              </w:rPr>
              <w:t>1.13 (0.58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17F85C29" w14:textId="057931BE" w:rsidR="00F11319" w:rsidRPr="00B0262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0262E">
              <w:rPr>
                <w:rFonts w:ascii="Arial" w:hAnsi="Arial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08B4D212" w14:textId="745A4049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62</w:t>
            </w:r>
          </w:p>
        </w:tc>
      </w:tr>
      <w:tr w:rsidR="008B66D5" w:rsidRPr="00240ACD" w14:paraId="77BDD833" w14:textId="1BEBBE7A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B5C6" w14:textId="1F27CC54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NR1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13F7" w14:textId="4201FCB4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color w:val="000000"/>
                <w:sz w:val="18"/>
                <w:szCs w:val="18"/>
              </w:rPr>
              <w:t>rs227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51D1" w14:textId="21E906B0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bCs/>
                <w:color w:val="FF0000"/>
                <w:sz w:val="18"/>
                <w:szCs w:val="18"/>
              </w:rPr>
            </w:pPr>
            <w:r w:rsidRPr="00236791">
              <w:rPr>
                <w:rFonts w:ascii="Arial" w:eastAsia="Times New Roman" w:hAnsi="Arial" w:cs="Arial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DCEC" w14:textId="2C84D96A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8D3F82">
              <w:rPr>
                <w:rFonts w:ascii="Arial" w:hAnsi="Arial"/>
                <w:sz w:val="18"/>
                <w:szCs w:val="18"/>
              </w:rPr>
              <w:t>1.03 (0.73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1CAF" w14:textId="2181D786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8D3F82">
              <w:rPr>
                <w:rFonts w:ascii="Arial" w:hAnsi="Arial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1BFA" w14:textId="741D4B40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83 (0.53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F45B" w14:textId="5A3DA689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F2D2" w14:textId="1A7E077B" w:rsidR="00F11319" w:rsidRPr="00F331DC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1.76 (0.83-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573718C3" w14:textId="27477BA7" w:rsidR="00F11319" w:rsidRPr="00F331DC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3DF7222A" w14:textId="379DF9A4" w:rsidR="00F11319" w:rsidRPr="00F331DC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</w:t>
            </w:r>
            <w:r w:rsidR="00F331DC" w:rsidRPr="00F331DC">
              <w:rPr>
                <w:rFonts w:ascii="Arial" w:hAnsi="Arial"/>
                <w:sz w:val="18"/>
                <w:szCs w:val="18"/>
              </w:rPr>
              <w:t>11</w:t>
            </w:r>
          </w:p>
        </w:tc>
      </w:tr>
      <w:tr w:rsidR="008B66D5" w:rsidRPr="00240ACD" w14:paraId="46AA7A70" w14:textId="4CE688E9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1664" w14:textId="5017DD0F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NR1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D18C" w14:textId="14881C05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1054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ABD1" w14:textId="6AFCB4BA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1635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6776" w14:textId="45297F6C" w:rsidR="00F11319" w:rsidRPr="007E7178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7E7178">
              <w:rPr>
                <w:rFonts w:ascii="Arial" w:hAnsi="Arial"/>
                <w:sz w:val="18"/>
                <w:szCs w:val="18"/>
              </w:rPr>
              <w:t xml:space="preserve"> 0.41 (0.17-1.00)</w:t>
            </w:r>
            <w:r w:rsidRPr="007E7178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0157" w14:textId="4F14EFFB" w:rsidR="00F11319" w:rsidRPr="007E7178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7E7178">
              <w:rPr>
                <w:rFonts w:ascii="Arial" w:hAnsi="Arial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60E3" w14:textId="332A6A27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A75AB">
              <w:rPr>
                <w:rFonts w:ascii="Arial" w:hAnsi="Arial"/>
                <w:b/>
                <w:sz w:val="18"/>
                <w:szCs w:val="18"/>
              </w:rPr>
              <w:t xml:space="preserve"> 0.26 (0.09-0.80)</w:t>
            </w:r>
            <w:r w:rsidRPr="00FA75A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CF17" w14:textId="4E462657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A75AB">
              <w:rPr>
                <w:rFonts w:ascii="Arial" w:hAnsi="Arial"/>
                <w:b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6B1E" w14:textId="26BB57BC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 xml:space="preserve"> 0.47 (0.06-3.80</w:t>
            </w:r>
            <w:r w:rsidR="00F11319" w:rsidRPr="00F331DC">
              <w:rPr>
                <w:rFonts w:ascii="Arial" w:hAnsi="Arial"/>
                <w:sz w:val="18"/>
                <w:szCs w:val="18"/>
              </w:rPr>
              <w:t>)</w:t>
            </w:r>
            <w:r w:rsidRPr="00F331D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59A9157E" w14:textId="2E528E5E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431F42D0" w14:textId="182E506D" w:rsidR="00F11319" w:rsidRPr="00F331DC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</w:t>
            </w:r>
            <w:r w:rsidR="00F331DC" w:rsidRPr="00F331DC">
              <w:rPr>
                <w:rFonts w:ascii="Arial" w:hAnsi="Arial"/>
                <w:sz w:val="18"/>
                <w:szCs w:val="18"/>
              </w:rPr>
              <w:t>87</w:t>
            </w:r>
          </w:p>
        </w:tc>
      </w:tr>
      <w:tr w:rsidR="008B66D5" w:rsidRPr="00240ACD" w14:paraId="6E252808" w14:textId="51935672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C2BC" w14:textId="0ACBCEC0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7C17" w14:textId="44B2D02E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104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575F" w14:textId="63B63F5A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16359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A941" w14:textId="59F3F1DA" w:rsidR="00F11319" w:rsidRPr="00DF15F8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DF15F8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85</w:t>
            </w:r>
            <w:r w:rsidRPr="00DF15F8">
              <w:rPr>
                <w:rFonts w:ascii="Arial" w:hAnsi="Arial"/>
                <w:sz w:val="18"/>
                <w:szCs w:val="18"/>
              </w:rPr>
              <w:t xml:space="preserve"> (0.</w:t>
            </w:r>
            <w:r>
              <w:rPr>
                <w:rFonts w:ascii="Arial" w:hAnsi="Arial"/>
                <w:sz w:val="18"/>
                <w:szCs w:val="18"/>
              </w:rPr>
              <w:t>62</w:t>
            </w:r>
            <w:r w:rsidRPr="00DF15F8">
              <w:rPr>
                <w:rFonts w:ascii="Arial" w:hAnsi="Arial"/>
                <w:sz w:val="18"/>
                <w:szCs w:val="18"/>
              </w:rPr>
              <w:t>-1.</w:t>
            </w:r>
            <w:r>
              <w:rPr>
                <w:rFonts w:ascii="Arial" w:hAnsi="Arial"/>
                <w:sz w:val="18"/>
                <w:szCs w:val="18"/>
              </w:rPr>
              <w:t>17</w:t>
            </w:r>
            <w:r w:rsidRPr="00DF15F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2955" w14:textId="5DF2278B" w:rsidR="00F11319" w:rsidRPr="00DF15F8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DF15F8">
              <w:rPr>
                <w:rFonts w:ascii="Arial" w:hAnsi="Arial"/>
                <w:sz w:val="18"/>
                <w:szCs w:val="18"/>
              </w:rPr>
              <w:t>0.</w:t>
            </w:r>
            <w:r>
              <w:rPr>
                <w:rFonts w:ascii="Arial" w:hAnsi="Arial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9280" w14:textId="26E6793E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0.90 (0.56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EC46" w14:textId="696A7777" w:rsidR="00F11319" w:rsidRPr="00FA75AB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A75AB">
              <w:rPr>
                <w:rFonts w:ascii="Arial" w:hAnsi="Arial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26FA" w14:textId="011D7835" w:rsidR="00F11319" w:rsidRPr="004F4D97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F4D97">
              <w:rPr>
                <w:rFonts w:ascii="Arial" w:hAnsi="Arial"/>
                <w:b/>
                <w:sz w:val="18"/>
                <w:szCs w:val="18"/>
              </w:rPr>
              <w:t>0.42 (0.21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7CD40DDF" w14:textId="12A26E5F" w:rsidR="00F11319" w:rsidRPr="004F4D97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F4D97">
              <w:rPr>
                <w:rFonts w:ascii="Arial" w:hAnsi="Arial"/>
                <w:b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1C6837E5" w14:textId="5E9A9EA1" w:rsidR="00F11319" w:rsidRPr="009D25DF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071</w:t>
            </w:r>
          </w:p>
        </w:tc>
      </w:tr>
      <w:tr w:rsidR="008B66D5" w:rsidRPr="00240ACD" w14:paraId="4866D48D" w14:textId="653515EB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1F80" w14:textId="6BA822AD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P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5ED2" w14:textId="41617ECE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1379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203B" w14:textId="37A32551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61581F"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78A8" w14:textId="77E9CCDC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A72EE">
              <w:rPr>
                <w:rFonts w:ascii="Arial" w:hAnsi="Arial"/>
                <w:sz w:val="18"/>
                <w:szCs w:val="18"/>
              </w:rPr>
              <w:t>0.92 (0.66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7AC2" w14:textId="7DE6F8D3" w:rsidR="00F11319" w:rsidRPr="000A72E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0A72EE">
              <w:rPr>
                <w:rFonts w:ascii="Arial" w:hAnsi="Arial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2106" w14:textId="3847CB37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1.34 (0.87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8DAA" w14:textId="3B0F75DB" w:rsidR="00F11319" w:rsidRPr="00E17BA2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17BA2">
              <w:rPr>
                <w:rFonts w:ascii="Arial" w:hAnsi="Arial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8C38" w14:textId="5189C53A" w:rsidR="00F11319" w:rsidRPr="005847C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847CE">
              <w:rPr>
                <w:rFonts w:ascii="Arial" w:hAnsi="Arial"/>
                <w:sz w:val="18"/>
                <w:szCs w:val="18"/>
              </w:rPr>
              <w:t>0.91 (0.47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2FE03BE7" w14:textId="60F9B1F3" w:rsidR="00F11319" w:rsidRPr="005847CE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847CE">
              <w:rPr>
                <w:rFonts w:ascii="Arial" w:hAnsi="Arial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4096CE62" w14:textId="045170DC" w:rsidR="00F11319" w:rsidRPr="009D25DF" w:rsidRDefault="009D25DF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9D25DF">
              <w:rPr>
                <w:rFonts w:ascii="Arial" w:hAnsi="Arial"/>
                <w:sz w:val="18"/>
                <w:szCs w:val="18"/>
              </w:rPr>
              <w:t>0.32</w:t>
            </w:r>
          </w:p>
        </w:tc>
      </w:tr>
      <w:tr w:rsidR="008B66D5" w:rsidRPr="00240ACD" w14:paraId="2E4B81E1" w14:textId="16F0B2F9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2FBE" w14:textId="36612652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color w:val="000000"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color w:val="000000"/>
                <w:sz w:val="18"/>
                <w:szCs w:val="18"/>
              </w:rPr>
              <w:t>P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93DF" w14:textId="70CB21D1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518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3FE3" w14:textId="642503C1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1B043D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A88F" w14:textId="2E058F7D" w:rsidR="00F11319" w:rsidRPr="008D3F82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8D3F82">
              <w:rPr>
                <w:rFonts w:ascii="Arial" w:hAnsi="Arial"/>
                <w:bCs/>
                <w:sz w:val="18"/>
                <w:szCs w:val="18"/>
              </w:rPr>
              <w:t>1.11 (0.75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218F" w14:textId="1398112F" w:rsidR="00F11319" w:rsidRPr="004259A1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4259A1">
              <w:rPr>
                <w:rFonts w:ascii="Arial" w:hAnsi="Arial"/>
                <w:bCs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39D9" w14:textId="7F421864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1.12 (0.67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34F1" w14:textId="6FE2384F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8B4584">
              <w:rPr>
                <w:rFonts w:ascii="Arial" w:hAnsi="Arial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C5CF" w14:textId="0F5D9069" w:rsidR="00F11319" w:rsidRPr="00ED5A55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ED5A55">
              <w:rPr>
                <w:rFonts w:ascii="Arial" w:hAnsi="Arial"/>
                <w:sz w:val="18"/>
                <w:szCs w:val="18"/>
              </w:rPr>
              <w:t>1.08 (0.48-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F02823F" w14:textId="3883C123" w:rsidR="00F11319" w:rsidRPr="00F331DC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2B0EB966" w14:textId="184B7A8E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96</w:t>
            </w:r>
          </w:p>
        </w:tc>
      </w:tr>
      <w:tr w:rsidR="008B66D5" w:rsidRPr="00240ACD" w14:paraId="76AFF93E" w14:textId="6EEB47B5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6A29" w14:textId="21CF4206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S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5D11" w14:textId="41DF7E97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95ED" w14:textId="606BF115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13ADE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3B87" w14:textId="41B257C5" w:rsidR="00F11319" w:rsidRPr="00B945E8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945E8">
              <w:rPr>
                <w:rFonts w:ascii="Arial" w:hAnsi="Arial"/>
                <w:sz w:val="18"/>
                <w:szCs w:val="18"/>
              </w:rPr>
              <w:t>1.22 (0.83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8887" w14:textId="3B90399B" w:rsidR="00F11319" w:rsidRPr="00B945E8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945E8">
              <w:rPr>
                <w:rFonts w:ascii="Arial" w:hAnsi="Arial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7EC1" w14:textId="71EBD9DE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B4584">
              <w:rPr>
                <w:rFonts w:ascii="Arial" w:hAnsi="Arial"/>
                <w:b/>
                <w:sz w:val="18"/>
                <w:szCs w:val="18"/>
              </w:rPr>
              <w:t>1.80 (1.04-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988A" w14:textId="3F9C75AE" w:rsidR="00F11319" w:rsidRPr="008B4584" w:rsidRDefault="00F11319" w:rsidP="00F11319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8B4584">
              <w:rPr>
                <w:rFonts w:ascii="Arial" w:hAnsi="Arial"/>
                <w:b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CB95" w14:textId="0030C3DD" w:rsidR="00F11319" w:rsidRPr="00B0262E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B0262E">
              <w:rPr>
                <w:rFonts w:ascii="Arial" w:hAnsi="Arial"/>
                <w:sz w:val="18"/>
                <w:szCs w:val="18"/>
              </w:rPr>
              <w:t>0.81 (0.40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5066113C" w14:textId="455C2190" w:rsidR="00F11319" w:rsidRPr="00B0262E" w:rsidRDefault="00F11319" w:rsidP="00F11319">
            <w:pPr>
              <w:spacing w:after="0" w:line="24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B0262E">
              <w:rPr>
                <w:rFonts w:ascii="Arial" w:hAnsi="Arial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nil"/>
              <w:right w:val="nil"/>
            </w:tcBorders>
            <w:vAlign w:val="center"/>
          </w:tcPr>
          <w:p w14:paraId="532AD9CC" w14:textId="6C69BE84" w:rsidR="00F11319" w:rsidRPr="00F331DC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0</w:t>
            </w:r>
            <w:r w:rsidR="00F331DC" w:rsidRPr="00F331DC">
              <w:rPr>
                <w:rFonts w:ascii="Arial" w:hAnsi="Arial"/>
                <w:sz w:val="18"/>
                <w:szCs w:val="18"/>
              </w:rPr>
              <w:t>54</w:t>
            </w:r>
          </w:p>
        </w:tc>
      </w:tr>
      <w:tr w:rsidR="008B66D5" w:rsidRPr="00240ACD" w14:paraId="14D471BF" w14:textId="2DF24871" w:rsidTr="00C26E50">
        <w:trPr>
          <w:trHeight w:val="227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0B9AC11" w14:textId="08D0678B" w:rsidR="00F11319" w:rsidRPr="00240ACD" w:rsidRDefault="00F11319" w:rsidP="00F11319">
            <w:pPr>
              <w:spacing w:after="0" w:line="240" w:lineRule="auto"/>
              <w:rPr>
                <w:rFonts w:ascii="Arial" w:hAnsi="Arial"/>
                <w:i/>
                <w:sz w:val="18"/>
                <w:szCs w:val="18"/>
              </w:rPr>
            </w:pPr>
            <w:r w:rsidRPr="00240ACD">
              <w:rPr>
                <w:rFonts w:ascii="Arial" w:hAnsi="Arial"/>
                <w:i/>
                <w:sz w:val="18"/>
                <w:szCs w:val="18"/>
              </w:rPr>
              <w:t>SULT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E0AB9EE" w14:textId="126C1CBE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240ACD">
              <w:rPr>
                <w:rFonts w:ascii="Arial" w:hAnsi="Arial"/>
                <w:sz w:val="18"/>
                <w:szCs w:val="18"/>
              </w:rPr>
              <w:t>rs928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D644241" w14:textId="088BFA32" w:rsidR="00F11319" w:rsidRPr="00240ACD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530DB6">
              <w:rPr>
                <w:rFonts w:ascii="Arial" w:eastAsia="Times New Roman" w:hAnsi="Arial" w:cs="Arial"/>
                <w:bCs/>
                <w:kern w:val="0"/>
                <w:sz w:val="18"/>
                <w:szCs w:val="18"/>
                <w:lang w:val="es-ES_tradnl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C8BAA51" w14:textId="7CF424ED" w:rsidR="00F11319" w:rsidRPr="0075596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75596F">
              <w:rPr>
                <w:rFonts w:ascii="Arial" w:hAnsi="Arial"/>
                <w:sz w:val="18"/>
                <w:szCs w:val="18"/>
              </w:rPr>
              <w:t>1.04 (0.76-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511AA82" w14:textId="66E204B7" w:rsidR="00F11319" w:rsidRPr="0075596F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75596F">
              <w:rPr>
                <w:rFonts w:ascii="Arial" w:hAnsi="Arial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1C72933" w14:textId="23B4977A" w:rsidR="00F11319" w:rsidRPr="003603F0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3603F0">
              <w:rPr>
                <w:rFonts w:ascii="Arial" w:hAnsi="Arial"/>
                <w:bCs/>
                <w:sz w:val="18"/>
                <w:szCs w:val="18"/>
              </w:rPr>
              <w:t>1.00 (0.65-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084598C" w14:textId="14B1D940" w:rsidR="00F11319" w:rsidRPr="003603F0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3603F0">
              <w:rPr>
                <w:rFonts w:ascii="Arial" w:hAnsi="Arial"/>
                <w:bCs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06C4FC4" w14:textId="23F204C1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1.14 (0.60-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dotDotDash" w:sz="4" w:space="0" w:color="auto"/>
            </w:tcBorders>
            <w:shd w:val="clear" w:color="auto" w:fill="auto"/>
            <w:noWrap/>
            <w:vAlign w:val="center"/>
          </w:tcPr>
          <w:p w14:paraId="763CC813" w14:textId="7EA960F5" w:rsidR="00F11319" w:rsidRPr="00111DB1" w:rsidRDefault="00F11319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111DB1">
              <w:rPr>
                <w:rFonts w:ascii="Arial" w:hAnsi="Arial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dotDotDash" w:sz="4" w:space="0" w:color="auto"/>
              <w:bottom w:val="single" w:sz="18" w:space="0" w:color="auto"/>
              <w:right w:val="nil"/>
            </w:tcBorders>
            <w:vAlign w:val="center"/>
          </w:tcPr>
          <w:p w14:paraId="42D1EF04" w14:textId="069BFED5" w:rsidR="00F11319" w:rsidRPr="00F331DC" w:rsidRDefault="00F331DC" w:rsidP="00F11319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F331DC">
              <w:rPr>
                <w:rFonts w:ascii="Arial" w:hAnsi="Arial"/>
                <w:sz w:val="18"/>
                <w:szCs w:val="18"/>
              </w:rPr>
              <w:t>0.61</w:t>
            </w:r>
          </w:p>
        </w:tc>
      </w:tr>
    </w:tbl>
    <w:p w14:paraId="65409C7E" w14:textId="77777777" w:rsidR="003961BB" w:rsidRPr="00DA3F63" w:rsidRDefault="003961BB" w:rsidP="003961BB">
      <w:pPr>
        <w:spacing w:after="0" w:line="240" w:lineRule="auto"/>
        <w:rPr>
          <w:rFonts w:ascii="Arial" w:hAnsi="Arial"/>
          <w:szCs w:val="22"/>
          <w:lang w:val="en-US"/>
        </w:rPr>
      </w:pPr>
    </w:p>
    <w:p w14:paraId="43CC52C4" w14:textId="228C4BE9" w:rsidR="001A5451" w:rsidRPr="00765837" w:rsidRDefault="00331744" w:rsidP="00114D16">
      <w:pPr>
        <w:spacing w:after="0" w:line="240" w:lineRule="auto"/>
        <w:ind w:left="-426"/>
        <w:rPr>
          <w:rFonts w:ascii="Arial" w:hAnsi="Arial"/>
          <w:sz w:val="18"/>
          <w:szCs w:val="18"/>
          <w:lang w:val="en-US"/>
        </w:rPr>
      </w:pPr>
      <w:r w:rsidRPr="00765837">
        <w:rPr>
          <w:rFonts w:ascii="Arial" w:hAnsi="Arial"/>
          <w:sz w:val="18"/>
          <w:szCs w:val="18"/>
          <w:lang w:val="en-US"/>
        </w:rPr>
        <w:t>Abbreviations: SNP</w:t>
      </w:r>
      <w:r w:rsidR="003961BB" w:rsidRPr="00765837">
        <w:rPr>
          <w:rFonts w:ascii="Arial" w:hAnsi="Arial"/>
          <w:sz w:val="18"/>
          <w:szCs w:val="18"/>
          <w:lang w:val="en-US"/>
        </w:rPr>
        <w:t>,</w:t>
      </w:r>
      <w:r w:rsidRPr="00765837">
        <w:rPr>
          <w:rFonts w:ascii="Arial" w:hAnsi="Arial"/>
          <w:sz w:val="18"/>
          <w:szCs w:val="18"/>
          <w:lang w:val="en-US"/>
        </w:rPr>
        <w:t xml:space="preserve"> single nucleotide polymorphism; OR</w:t>
      </w:r>
      <w:r w:rsidR="003961BB" w:rsidRPr="00765837">
        <w:rPr>
          <w:rFonts w:ascii="Arial" w:hAnsi="Arial"/>
          <w:sz w:val="18"/>
          <w:szCs w:val="18"/>
          <w:lang w:val="en-US"/>
        </w:rPr>
        <w:t>,</w:t>
      </w:r>
      <w:r w:rsidRPr="00765837">
        <w:rPr>
          <w:rFonts w:ascii="Arial" w:hAnsi="Arial"/>
          <w:sz w:val="18"/>
          <w:szCs w:val="18"/>
          <w:lang w:val="en-US"/>
        </w:rPr>
        <w:t xml:space="preserve"> odds ratio; CI</w:t>
      </w:r>
      <w:r w:rsidR="003961BB" w:rsidRPr="00765837">
        <w:rPr>
          <w:rFonts w:ascii="Arial" w:hAnsi="Arial"/>
          <w:sz w:val="18"/>
          <w:szCs w:val="18"/>
          <w:lang w:val="en-US"/>
        </w:rPr>
        <w:t>, confidence interval</w:t>
      </w:r>
      <w:r w:rsidR="00765837" w:rsidRPr="00765837">
        <w:rPr>
          <w:rFonts w:ascii="Arial" w:hAnsi="Arial"/>
          <w:sz w:val="18"/>
          <w:szCs w:val="18"/>
          <w:lang w:val="en-US"/>
        </w:rPr>
        <w:t xml:space="preserve">; Anti-CCP, </w:t>
      </w:r>
      <w:r w:rsidR="00765837" w:rsidRPr="00765837">
        <w:rPr>
          <w:rFonts w:ascii="Arial" w:hAnsi="Arial" w:cs="Arial"/>
          <w:sz w:val="18"/>
          <w:szCs w:val="18"/>
          <w:lang w:val="en-US"/>
        </w:rPr>
        <w:t xml:space="preserve">antibodies to cyclic </w:t>
      </w:r>
      <w:r w:rsidR="00765837" w:rsidRPr="00765837">
        <w:rPr>
          <w:rFonts w:ascii="Arial" w:hAnsi="Arial" w:cs="Arial"/>
          <w:sz w:val="18"/>
          <w:szCs w:val="18"/>
          <w:shd w:val="clear" w:color="auto" w:fill="FFFFFF"/>
          <w:lang w:val="en-US" w:eastAsia="es-ES"/>
        </w:rPr>
        <w:t>citrullinated peptide</w:t>
      </w:r>
      <w:r w:rsidR="00FF3EC8" w:rsidRPr="00765837">
        <w:rPr>
          <w:rFonts w:ascii="Arial" w:hAnsi="Arial"/>
          <w:sz w:val="18"/>
          <w:szCs w:val="18"/>
          <w:lang w:val="en-US"/>
        </w:rPr>
        <w:t>.</w:t>
      </w:r>
      <w:r w:rsidR="00765837" w:rsidRPr="00765837">
        <w:rPr>
          <w:rFonts w:ascii="Arial" w:hAnsi="Arial"/>
          <w:sz w:val="18"/>
          <w:szCs w:val="18"/>
          <w:lang w:val="en-US"/>
        </w:rPr>
        <w:t xml:space="preserve"> </w:t>
      </w:r>
      <w:r w:rsidR="00FF3EC8" w:rsidRPr="00765837">
        <w:rPr>
          <w:rFonts w:ascii="Arial" w:hAnsi="Arial"/>
          <w:sz w:val="18"/>
          <w:szCs w:val="18"/>
          <w:lang w:val="en-US"/>
        </w:rPr>
        <w:t xml:space="preserve">Data on </w:t>
      </w:r>
      <w:r w:rsidR="00114D16" w:rsidRPr="00765837">
        <w:rPr>
          <w:rFonts w:ascii="Arial" w:hAnsi="Arial"/>
          <w:sz w:val="18"/>
          <w:szCs w:val="18"/>
          <w:lang w:val="en-US"/>
        </w:rPr>
        <w:t>anti-</w:t>
      </w:r>
      <w:r w:rsidR="00765837">
        <w:rPr>
          <w:rFonts w:ascii="Arial" w:hAnsi="Arial"/>
          <w:sz w:val="18"/>
          <w:szCs w:val="18"/>
          <w:lang w:val="en-US"/>
        </w:rPr>
        <w:t>CCP</w:t>
      </w:r>
      <w:r w:rsidR="00FF3EC8" w:rsidRPr="00765837">
        <w:rPr>
          <w:rFonts w:ascii="Arial" w:hAnsi="Arial"/>
          <w:sz w:val="18"/>
          <w:szCs w:val="18"/>
          <w:lang w:val="en-US"/>
        </w:rPr>
        <w:t xml:space="preserve"> was available in </w:t>
      </w:r>
      <w:r w:rsidR="00114D16" w:rsidRPr="00765837">
        <w:rPr>
          <w:rFonts w:ascii="Arial" w:hAnsi="Arial"/>
          <w:sz w:val="18"/>
          <w:szCs w:val="18"/>
          <w:lang w:val="en-US"/>
        </w:rPr>
        <w:t>673</w:t>
      </w:r>
      <w:r w:rsidR="00FF3EC8" w:rsidRPr="00765837">
        <w:rPr>
          <w:rFonts w:ascii="Arial" w:hAnsi="Arial"/>
          <w:sz w:val="18"/>
          <w:szCs w:val="18"/>
          <w:lang w:val="en-US"/>
        </w:rPr>
        <w:t xml:space="preserve"> RA patients. </w:t>
      </w:r>
      <w:r w:rsidRPr="00765837">
        <w:rPr>
          <w:rFonts w:ascii="Arial" w:hAnsi="Arial"/>
          <w:sz w:val="18"/>
          <w:szCs w:val="18"/>
          <w:lang w:val="en-US"/>
        </w:rPr>
        <w:t>Estimates were adjusted for age</w:t>
      </w:r>
      <w:r w:rsidR="003961BB" w:rsidRPr="00765837">
        <w:rPr>
          <w:rFonts w:ascii="Arial" w:hAnsi="Arial"/>
          <w:sz w:val="18"/>
          <w:szCs w:val="18"/>
          <w:lang w:val="en-US"/>
        </w:rPr>
        <w:t>,</w:t>
      </w:r>
      <w:r w:rsidRPr="00765837">
        <w:rPr>
          <w:rFonts w:ascii="Arial" w:hAnsi="Arial"/>
          <w:sz w:val="18"/>
          <w:szCs w:val="18"/>
          <w:lang w:val="en-US"/>
        </w:rPr>
        <w:t xml:space="preserve"> sex</w:t>
      </w:r>
      <w:r w:rsidR="003961BB" w:rsidRPr="00765837">
        <w:rPr>
          <w:rFonts w:ascii="Arial" w:hAnsi="Arial"/>
          <w:sz w:val="18"/>
          <w:szCs w:val="18"/>
          <w:lang w:val="en-US"/>
        </w:rPr>
        <w:t xml:space="preserve"> and country of origin</w:t>
      </w:r>
      <w:r w:rsidRPr="00765837">
        <w:rPr>
          <w:rFonts w:ascii="Arial" w:hAnsi="Arial"/>
          <w:sz w:val="18"/>
          <w:szCs w:val="18"/>
          <w:lang w:val="en-US"/>
        </w:rPr>
        <w:t xml:space="preserve">. P&lt;0.05 in bold.  </w:t>
      </w:r>
    </w:p>
    <w:p w14:paraId="1BC15C4C" w14:textId="74350154" w:rsidR="003E3E48" w:rsidRPr="00765837" w:rsidRDefault="003E3E48" w:rsidP="00114D16">
      <w:pPr>
        <w:spacing w:after="0" w:line="240" w:lineRule="auto"/>
        <w:ind w:left="-426"/>
        <w:rPr>
          <w:rFonts w:ascii="Arial" w:hAnsi="Arial"/>
          <w:sz w:val="18"/>
          <w:szCs w:val="18"/>
          <w:lang w:val="en-US"/>
        </w:rPr>
      </w:pPr>
      <w:r w:rsidRPr="00765837">
        <w:rPr>
          <w:rFonts w:ascii="Arial" w:hAnsi="Arial" w:cs="Arial"/>
          <w:sz w:val="18"/>
          <w:szCs w:val="18"/>
          <w:vertAlign w:val="superscript"/>
          <w:lang w:val="en-US"/>
        </w:rPr>
        <w:t xml:space="preserve">† </w:t>
      </w:r>
      <w:r w:rsidRPr="00765837">
        <w:rPr>
          <w:rFonts w:ascii="Arial" w:hAnsi="Arial"/>
          <w:sz w:val="18"/>
          <w:szCs w:val="18"/>
          <w:lang w:val="en-US"/>
        </w:rPr>
        <w:t xml:space="preserve">Estimates calculated according to a dominant model of inheritance.  </w:t>
      </w:r>
    </w:p>
    <w:p w14:paraId="63FE89D4" w14:textId="77777777" w:rsidR="003E3E48" w:rsidRPr="00765837" w:rsidRDefault="003E3E48" w:rsidP="00114D16">
      <w:pPr>
        <w:spacing w:after="0" w:line="240" w:lineRule="auto"/>
        <w:ind w:left="-426"/>
        <w:rPr>
          <w:rFonts w:ascii="Arial" w:hAnsi="Arial"/>
          <w:sz w:val="18"/>
          <w:szCs w:val="18"/>
          <w:lang w:val="en-US"/>
        </w:rPr>
      </w:pPr>
      <w:r w:rsidRPr="00765837">
        <w:rPr>
          <w:rFonts w:ascii="Arial" w:hAnsi="Arial" w:cs="Arial"/>
          <w:b/>
          <w:sz w:val="18"/>
          <w:szCs w:val="18"/>
          <w:vertAlign w:val="superscript"/>
          <w:lang w:val="en-US"/>
        </w:rPr>
        <w:t xml:space="preserve">§ </w:t>
      </w:r>
      <w:r w:rsidRPr="00765837">
        <w:rPr>
          <w:rFonts w:ascii="Arial" w:hAnsi="Arial"/>
          <w:sz w:val="18"/>
          <w:szCs w:val="18"/>
          <w:lang w:val="en-US"/>
        </w:rPr>
        <w:t>Estimates calculated according to a recessive model of inheritance.</w:t>
      </w:r>
    </w:p>
    <w:p w14:paraId="426B1EA2" w14:textId="77777777" w:rsidR="00B43C80" w:rsidRPr="00765837" w:rsidRDefault="00B43C80" w:rsidP="00B43C80">
      <w:pPr>
        <w:spacing w:after="0" w:line="240" w:lineRule="auto"/>
        <w:rPr>
          <w:rFonts w:ascii="Arial" w:hAnsi="Arial"/>
          <w:sz w:val="18"/>
          <w:szCs w:val="18"/>
          <w:lang w:val="en-US"/>
        </w:rPr>
      </w:pPr>
    </w:p>
    <w:p w14:paraId="2282FC81" w14:textId="77777777" w:rsidR="00B43C80" w:rsidRPr="003961BB" w:rsidRDefault="00B43C80" w:rsidP="003961BB">
      <w:pPr>
        <w:spacing w:after="0" w:line="240" w:lineRule="auto"/>
        <w:rPr>
          <w:rFonts w:ascii="Arial" w:hAnsi="Arial"/>
          <w:szCs w:val="22"/>
          <w:lang w:val="en-US"/>
        </w:rPr>
      </w:pPr>
    </w:p>
    <w:sectPr w:rsidR="00B43C80" w:rsidRPr="003961BB" w:rsidSect="003C0728">
      <w:pgSz w:w="11906" w:h="16838"/>
      <w:pgMar w:top="680" w:right="1080" w:bottom="6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1744"/>
    <w:rsid w:val="00004EEE"/>
    <w:rsid w:val="000205A0"/>
    <w:rsid w:val="000272EB"/>
    <w:rsid w:val="00030BC7"/>
    <w:rsid w:val="00034B53"/>
    <w:rsid w:val="000378D7"/>
    <w:rsid w:val="000413DB"/>
    <w:rsid w:val="00050D2D"/>
    <w:rsid w:val="00052847"/>
    <w:rsid w:val="00063DEF"/>
    <w:rsid w:val="000655CC"/>
    <w:rsid w:val="00070CCA"/>
    <w:rsid w:val="00073F45"/>
    <w:rsid w:val="0007713E"/>
    <w:rsid w:val="000836D6"/>
    <w:rsid w:val="00090347"/>
    <w:rsid w:val="000975E8"/>
    <w:rsid w:val="000A0412"/>
    <w:rsid w:val="000A72EE"/>
    <w:rsid w:val="000C1523"/>
    <w:rsid w:val="000C2A13"/>
    <w:rsid w:val="000D19D8"/>
    <w:rsid w:val="000D267B"/>
    <w:rsid w:val="001002B2"/>
    <w:rsid w:val="00111DB1"/>
    <w:rsid w:val="00114A78"/>
    <w:rsid w:val="00114CA1"/>
    <w:rsid w:val="00114D16"/>
    <w:rsid w:val="001241D4"/>
    <w:rsid w:val="00130656"/>
    <w:rsid w:val="001410B9"/>
    <w:rsid w:val="00153BAF"/>
    <w:rsid w:val="00160901"/>
    <w:rsid w:val="00160BC1"/>
    <w:rsid w:val="00163C5B"/>
    <w:rsid w:val="0017475E"/>
    <w:rsid w:val="00182683"/>
    <w:rsid w:val="001A3C6A"/>
    <w:rsid w:val="001A5451"/>
    <w:rsid w:val="001A7DB4"/>
    <w:rsid w:val="001B32EE"/>
    <w:rsid w:val="001B46C5"/>
    <w:rsid w:val="001B4CA1"/>
    <w:rsid w:val="001D2D3D"/>
    <w:rsid w:val="001E25A7"/>
    <w:rsid w:val="001F00B3"/>
    <w:rsid w:val="00206AF9"/>
    <w:rsid w:val="0021037F"/>
    <w:rsid w:val="00220242"/>
    <w:rsid w:val="00227DCF"/>
    <w:rsid w:val="00230917"/>
    <w:rsid w:val="00236E09"/>
    <w:rsid w:val="00240ACD"/>
    <w:rsid w:val="002426D6"/>
    <w:rsid w:val="002435B0"/>
    <w:rsid w:val="00252AAB"/>
    <w:rsid w:val="00292CC0"/>
    <w:rsid w:val="00295AF8"/>
    <w:rsid w:val="002C12BE"/>
    <w:rsid w:val="002C326E"/>
    <w:rsid w:val="002C5E4A"/>
    <w:rsid w:val="002D067E"/>
    <w:rsid w:val="002D58D1"/>
    <w:rsid w:val="00315293"/>
    <w:rsid w:val="003178EB"/>
    <w:rsid w:val="003252C9"/>
    <w:rsid w:val="00331744"/>
    <w:rsid w:val="003324CE"/>
    <w:rsid w:val="00351D5B"/>
    <w:rsid w:val="00351EA8"/>
    <w:rsid w:val="00354AC4"/>
    <w:rsid w:val="003603F0"/>
    <w:rsid w:val="00375A67"/>
    <w:rsid w:val="00382166"/>
    <w:rsid w:val="00385ADF"/>
    <w:rsid w:val="003879F5"/>
    <w:rsid w:val="003918C2"/>
    <w:rsid w:val="003961BB"/>
    <w:rsid w:val="003A1274"/>
    <w:rsid w:val="003B39CA"/>
    <w:rsid w:val="003C0728"/>
    <w:rsid w:val="003C5BF4"/>
    <w:rsid w:val="003C7325"/>
    <w:rsid w:val="003D06EB"/>
    <w:rsid w:val="003E0E22"/>
    <w:rsid w:val="003E3D10"/>
    <w:rsid w:val="003E3E48"/>
    <w:rsid w:val="00407417"/>
    <w:rsid w:val="00407D18"/>
    <w:rsid w:val="00421452"/>
    <w:rsid w:val="00424FD3"/>
    <w:rsid w:val="004259A1"/>
    <w:rsid w:val="00431D94"/>
    <w:rsid w:val="00450BCC"/>
    <w:rsid w:val="004541BB"/>
    <w:rsid w:val="004542D4"/>
    <w:rsid w:val="00464FDF"/>
    <w:rsid w:val="00476B2C"/>
    <w:rsid w:val="00487168"/>
    <w:rsid w:val="00492B38"/>
    <w:rsid w:val="0049458E"/>
    <w:rsid w:val="004A7D32"/>
    <w:rsid w:val="004C4D52"/>
    <w:rsid w:val="004E16D7"/>
    <w:rsid w:val="004F1445"/>
    <w:rsid w:val="004F4BE4"/>
    <w:rsid w:val="004F4D97"/>
    <w:rsid w:val="005247B0"/>
    <w:rsid w:val="0053057B"/>
    <w:rsid w:val="005453D7"/>
    <w:rsid w:val="00572F67"/>
    <w:rsid w:val="00577E4F"/>
    <w:rsid w:val="00581621"/>
    <w:rsid w:val="005847CE"/>
    <w:rsid w:val="005C0BBC"/>
    <w:rsid w:val="005C28E1"/>
    <w:rsid w:val="005C4BFE"/>
    <w:rsid w:val="005D1B71"/>
    <w:rsid w:val="005D3E9D"/>
    <w:rsid w:val="005D7C7B"/>
    <w:rsid w:val="005E3245"/>
    <w:rsid w:val="005F7571"/>
    <w:rsid w:val="00602C4E"/>
    <w:rsid w:val="006061BA"/>
    <w:rsid w:val="006148B6"/>
    <w:rsid w:val="00616EF5"/>
    <w:rsid w:val="00635474"/>
    <w:rsid w:val="00637422"/>
    <w:rsid w:val="00644A0C"/>
    <w:rsid w:val="00654F11"/>
    <w:rsid w:val="0066181B"/>
    <w:rsid w:val="00685555"/>
    <w:rsid w:val="006A5A43"/>
    <w:rsid w:val="006A730A"/>
    <w:rsid w:val="006B7AAA"/>
    <w:rsid w:val="006C00CE"/>
    <w:rsid w:val="006D554F"/>
    <w:rsid w:val="007018FB"/>
    <w:rsid w:val="00705D79"/>
    <w:rsid w:val="00721D78"/>
    <w:rsid w:val="0072370F"/>
    <w:rsid w:val="007310ED"/>
    <w:rsid w:val="007444A6"/>
    <w:rsid w:val="007446E6"/>
    <w:rsid w:val="00744D21"/>
    <w:rsid w:val="00754092"/>
    <w:rsid w:val="0075596F"/>
    <w:rsid w:val="00765837"/>
    <w:rsid w:val="00765F67"/>
    <w:rsid w:val="00772196"/>
    <w:rsid w:val="007739C6"/>
    <w:rsid w:val="00783FD5"/>
    <w:rsid w:val="007A5CF0"/>
    <w:rsid w:val="007A7538"/>
    <w:rsid w:val="007B4077"/>
    <w:rsid w:val="007B722F"/>
    <w:rsid w:val="007C0C60"/>
    <w:rsid w:val="007D18D4"/>
    <w:rsid w:val="007E7178"/>
    <w:rsid w:val="007F5D82"/>
    <w:rsid w:val="00800C30"/>
    <w:rsid w:val="0080562B"/>
    <w:rsid w:val="00816DB4"/>
    <w:rsid w:val="0083698E"/>
    <w:rsid w:val="00853769"/>
    <w:rsid w:val="00864406"/>
    <w:rsid w:val="00864D01"/>
    <w:rsid w:val="00866D3E"/>
    <w:rsid w:val="0087035E"/>
    <w:rsid w:val="008844B8"/>
    <w:rsid w:val="00891D93"/>
    <w:rsid w:val="008B4584"/>
    <w:rsid w:val="008B66D5"/>
    <w:rsid w:val="008B6C20"/>
    <w:rsid w:val="008C2314"/>
    <w:rsid w:val="008D02B3"/>
    <w:rsid w:val="008D2300"/>
    <w:rsid w:val="008D3F82"/>
    <w:rsid w:val="008D3FC3"/>
    <w:rsid w:val="008D490C"/>
    <w:rsid w:val="008E4A1F"/>
    <w:rsid w:val="008E4C30"/>
    <w:rsid w:val="00902CD2"/>
    <w:rsid w:val="009062B0"/>
    <w:rsid w:val="00930EA6"/>
    <w:rsid w:val="009410F5"/>
    <w:rsid w:val="0095014D"/>
    <w:rsid w:val="00954D0F"/>
    <w:rsid w:val="00963254"/>
    <w:rsid w:val="00964331"/>
    <w:rsid w:val="00970A43"/>
    <w:rsid w:val="00971CA5"/>
    <w:rsid w:val="00974907"/>
    <w:rsid w:val="0098164F"/>
    <w:rsid w:val="00986C7C"/>
    <w:rsid w:val="00992D9C"/>
    <w:rsid w:val="0099350A"/>
    <w:rsid w:val="00996CF7"/>
    <w:rsid w:val="009A4C1D"/>
    <w:rsid w:val="009A7361"/>
    <w:rsid w:val="009B0532"/>
    <w:rsid w:val="009B3FCB"/>
    <w:rsid w:val="009B4CEB"/>
    <w:rsid w:val="009D1615"/>
    <w:rsid w:val="009D25DF"/>
    <w:rsid w:val="009E2E79"/>
    <w:rsid w:val="009E794E"/>
    <w:rsid w:val="009F7C6D"/>
    <w:rsid w:val="00A03E7F"/>
    <w:rsid w:val="00A14349"/>
    <w:rsid w:val="00A20113"/>
    <w:rsid w:val="00A302AE"/>
    <w:rsid w:val="00A36060"/>
    <w:rsid w:val="00A41959"/>
    <w:rsid w:val="00A41E4C"/>
    <w:rsid w:val="00A4677A"/>
    <w:rsid w:val="00A60220"/>
    <w:rsid w:val="00A71E14"/>
    <w:rsid w:val="00A74378"/>
    <w:rsid w:val="00A820A1"/>
    <w:rsid w:val="00A85ADD"/>
    <w:rsid w:val="00A86649"/>
    <w:rsid w:val="00A97555"/>
    <w:rsid w:val="00AA45E6"/>
    <w:rsid w:val="00AB3D48"/>
    <w:rsid w:val="00AC1102"/>
    <w:rsid w:val="00AC6D87"/>
    <w:rsid w:val="00AD1CA0"/>
    <w:rsid w:val="00AD7633"/>
    <w:rsid w:val="00AF489A"/>
    <w:rsid w:val="00B0262E"/>
    <w:rsid w:val="00B07A53"/>
    <w:rsid w:val="00B1030F"/>
    <w:rsid w:val="00B10EC8"/>
    <w:rsid w:val="00B41011"/>
    <w:rsid w:val="00B43C80"/>
    <w:rsid w:val="00B5199E"/>
    <w:rsid w:val="00B54B07"/>
    <w:rsid w:val="00B71F73"/>
    <w:rsid w:val="00B756EB"/>
    <w:rsid w:val="00B9376D"/>
    <w:rsid w:val="00B945E8"/>
    <w:rsid w:val="00B96483"/>
    <w:rsid w:val="00BA4CB0"/>
    <w:rsid w:val="00BB6D19"/>
    <w:rsid w:val="00BB7A95"/>
    <w:rsid w:val="00BC1C0A"/>
    <w:rsid w:val="00BD2C8A"/>
    <w:rsid w:val="00BF1204"/>
    <w:rsid w:val="00BF2934"/>
    <w:rsid w:val="00C017C5"/>
    <w:rsid w:val="00C048F5"/>
    <w:rsid w:val="00C16F8B"/>
    <w:rsid w:val="00C20B35"/>
    <w:rsid w:val="00C211E0"/>
    <w:rsid w:val="00C26E50"/>
    <w:rsid w:val="00C56EB4"/>
    <w:rsid w:val="00C73122"/>
    <w:rsid w:val="00C90C02"/>
    <w:rsid w:val="00C929EA"/>
    <w:rsid w:val="00CD7D3B"/>
    <w:rsid w:val="00CE1919"/>
    <w:rsid w:val="00CE4D57"/>
    <w:rsid w:val="00CE6E21"/>
    <w:rsid w:val="00CF1795"/>
    <w:rsid w:val="00D07083"/>
    <w:rsid w:val="00D104FA"/>
    <w:rsid w:val="00D25DE3"/>
    <w:rsid w:val="00D327B6"/>
    <w:rsid w:val="00D427BA"/>
    <w:rsid w:val="00D428E4"/>
    <w:rsid w:val="00D44D1F"/>
    <w:rsid w:val="00D62E8D"/>
    <w:rsid w:val="00DA307F"/>
    <w:rsid w:val="00DA3F63"/>
    <w:rsid w:val="00DA590F"/>
    <w:rsid w:val="00DD3541"/>
    <w:rsid w:val="00DF15F8"/>
    <w:rsid w:val="00E04D87"/>
    <w:rsid w:val="00E17BA2"/>
    <w:rsid w:val="00E4764D"/>
    <w:rsid w:val="00E54E63"/>
    <w:rsid w:val="00E6109E"/>
    <w:rsid w:val="00E67D5C"/>
    <w:rsid w:val="00E72DE2"/>
    <w:rsid w:val="00E8751A"/>
    <w:rsid w:val="00EA51EB"/>
    <w:rsid w:val="00EB1EF0"/>
    <w:rsid w:val="00EB7918"/>
    <w:rsid w:val="00ED5A55"/>
    <w:rsid w:val="00EE203F"/>
    <w:rsid w:val="00EF7672"/>
    <w:rsid w:val="00F11319"/>
    <w:rsid w:val="00F155C8"/>
    <w:rsid w:val="00F24296"/>
    <w:rsid w:val="00F331DC"/>
    <w:rsid w:val="00F37E20"/>
    <w:rsid w:val="00F40845"/>
    <w:rsid w:val="00F6081F"/>
    <w:rsid w:val="00F6466B"/>
    <w:rsid w:val="00F74023"/>
    <w:rsid w:val="00F97C83"/>
    <w:rsid w:val="00FA75AB"/>
    <w:rsid w:val="00FB28F7"/>
    <w:rsid w:val="00FB4219"/>
    <w:rsid w:val="00FB4A9E"/>
    <w:rsid w:val="00FB6557"/>
    <w:rsid w:val="00FC3BAC"/>
    <w:rsid w:val="00FC528C"/>
    <w:rsid w:val="00FD42EF"/>
    <w:rsid w:val="00FD68FB"/>
    <w:rsid w:val="00FE2B69"/>
    <w:rsid w:val="00FF2390"/>
    <w:rsid w:val="00FF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4C39B8"/>
  <w15:docId w15:val="{E0BB7BFF-ABC2-437C-8C88-F43C96EF9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"/>
        <w:kern w:val="32"/>
        <w:szCs w:val="16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4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4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A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06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6E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6E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7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76D"/>
    <w:rPr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3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C3959D-C68B-476D-8BE0-32E786B48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</Pages>
  <Words>816</Words>
  <Characters>4491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PC</Company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</dc:creator>
  <cp:lastModifiedBy>Juan Sainz Pérez</cp:lastModifiedBy>
  <cp:revision>40</cp:revision>
  <cp:lastPrinted>2018-11-15T10:36:00Z</cp:lastPrinted>
  <dcterms:created xsi:type="dcterms:W3CDTF">2018-11-13T19:32:00Z</dcterms:created>
  <dcterms:modified xsi:type="dcterms:W3CDTF">2019-09-03T17:03:00Z</dcterms:modified>
</cp:coreProperties>
</file>